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9F0BED" w14:textId="16E9EF78" w:rsidR="00B93D00" w:rsidRDefault="008878CF" w:rsidP="00074A8F">
      <w:p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Multimedia Appendix 3.</w:t>
      </w:r>
      <w:r w:rsidR="00B93D00">
        <w:rPr>
          <w:rFonts w:ascii="Times New Roman" w:hAnsi="Times New Roman" w:cs="Times New Roman"/>
        </w:rPr>
        <w:t xml:space="preserve"> </w:t>
      </w:r>
      <w:r w:rsidR="00074A8F" w:rsidRPr="002E0F47">
        <w:rPr>
          <w:rFonts w:ascii="Times New Roman" w:hAnsi="Times New Roman" w:cs="Times New Roman"/>
        </w:rPr>
        <w:t xml:space="preserve">Generalised estimating equation results, per-protocol </w:t>
      </w:r>
      <w:r w:rsidR="00074A8F" w:rsidRPr="009F173E">
        <w:rPr>
          <w:rFonts w:ascii="Times New Roman" w:hAnsi="Times New Roman" w:cs="Times New Roman"/>
        </w:rPr>
        <w:t>p</w:t>
      </w:r>
      <w:r w:rsidR="00074A8F" w:rsidRPr="002E0F47">
        <w:rPr>
          <w:rFonts w:ascii="Times New Roman" w:hAnsi="Times New Roman" w:cs="Times New Roman"/>
        </w:rPr>
        <w:t>opulation (estimated marginal means (standard error)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0"/>
        <w:gridCol w:w="1134"/>
        <w:gridCol w:w="1134"/>
        <w:gridCol w:w="1134"/>
        <w:gridCol w:w="1247"/>
        <w:gridCol w:w="1134"/>
        <w:gridCol w:w="1134"/>
      </w:tblGrid>
      <w:tr w:rsidR="00074A8F" w:rsidRPr="00AF3812" w14:paraId="70D3CFDE" w14:textId="77777777" w:rsidTr="00A3646A">
        <w:tc>
          <w:tcPr>
            <w:tcW w:w="1960" w:type="dxa"/>
            <w:tcBorders>
              <w:top w:val="single" w:sz="4" w:space="0" w:color="auto"/>
              <w:bottom w:val="nil"/>
            </w:tcBorders>
          </w:tcPr>
          <w:p w14:paraId="66118D9D" w14:textId="24901B58" w:rsidR="00074A8F" w:rsidRPr="005479C3" w:rsidRDefault="007A3E89" w:rsidP="005479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4"/>
            <w:bookmarkStart w:id="1" w:name="OLE_LINK15"/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Outcome variable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A72BAEB" w14:textId="77777777" w:rsidR="00074A8F" w:rsidRPr="005479C3" w:rsidRDefault="00074A8F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E799F04" w14:textId="77777777" w:rsidR="00074A8F" w:rsidRPr="005479C3" w:rsidRDefault="00074A8F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2-week follow-up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AD62789" w14:textId="77777777" w:rsidR="00074A8F" w:rsidRPr="005479C3" w:rsidRDefault="00074A8F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8-week follow-up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</w:tcPr>
          <w:p w14:paraId="54B76665" w14:textId="77777777" w:rsidR="00074A8F" w:rsidRDefault="00074A8F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9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 xml:space="preserve">-value (Baseline </w:t>
            </w:r>
          </w:p>
          <w:p w14:paraId="1AE0104D" w14:textId="77777777" w:rsidR="00074A8F" w:rsidRPr="005479C3" w:rsidRDefault="00074A8F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vs 2-week follow-up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0DE2B1F" w14:textId="77777777" w:rsidR="00074A8F" w:rsidRPr="005479C3" w:rsidRDefault="00074A8F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9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-value (Baseline vs 8-week follow-up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C43EB98" w14:textId="77777777" w:rsidR="00A3646A" w:rsidRDefault="00074A8F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9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 xml:space="preserve">-value </w:t>
            </w:r>
          </w:p>
          <w:p w14:paraId="4E7C3162" w14:textId="77777777" w:rsidR="00A3646A" w:rsidRDefault="00074A8F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 xml:space="preserve">(2-week </w:t>
            </w:r>
          </w:p>
          <w:p w14:paraId="0629133D" w14:textId="54B2127D" w:rsidR="00074A8F" w:rsidRPr="005479C3" w:rsidRDefault="00074A8F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vs 8-week follow-up)</w:t>
            </w:r>
          </w:p>
        </w:tc>
      </w:tr>
      <w:tr w:rsidR="00074A8F" w:rsidRPr="00AF3812" w14:paraId="7330A66F" w14:textId="77777777" w:rsidTr="00A3646A">
        <w:tc>
          <w:tcPr>
            <w:tcW w:w="1960" w:type="dxa"/>
            <w:tcBorders>
              <w:top w:val="single" w:sz="4" w:space="0" w:color="auto"/>
              <w:bottom w:val="nil"/>
            </w:tcBorders>
          </w:tcPr>
          <w:p w14:paraId="08DA6725" w14:textId="055B5E92" w:rsidR="00074A8F" w:rsidRPr="005479C3" w:rsidRDefault="007A3E89" w:rsidP="005479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7-item Generalized Anxiety Disorder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DB3B4B5" w14:textId="77777777" w:rsidR="00074A8F" w:rsidRPr="005479C3" w:rsidRDefault="00074A8F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2285B6C" w14:textId="77777777" w:rsidR="00074A8F" w:rsidRPr="005479C3" w:rsidRDefault="00074A8F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14805A4" w14:textId="77777777" w:rsidR="00074A8F" w:rsidRPr="005479C3" w:rsidRDefault="00074A8F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</w:tcPr>
          <w:p w14:paraId="530D4263" w14:textId="77777777" w:rsidR="00074A8F" w:rsidRPr="00F359E2" w:rsidRDefault="00074A8F" w:rsidP="005479C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EB8B9B0" w14:textId="77777777" w:rsidR="00074A8F" w:rsidRPr="00F359E2" w:rsidRDefault="00074A8F" w:rsidP="005479C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FB87A17" w14:textId="77777777" w:rsidR="00074A8F" w:rsidRPr="00F359E2" w:rsidRDefault="00074A8F" w:rsidP="005479C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7A3E89" w:rsidRPr="00AF3812" w14:paraId="6A652FA1" w14:textId="77777777" w:rsidTr="00A3646A">
        <w:tc>
          <w:tcPr>
            <w:tcW w:w="1960" w:type="dxa"/>
            <w:tcBorders>
              <w:top w:val="nil"/>
            </w:tcBorders>
          </w:tcPr>
          <w:p w14:paraId="2C6DE79D" w14:textId="7E463ED5" w:rsidR="007A3E89" w:rsidRPr="005479C3" w:rsidRDefault="007A3E89" w:rsidP="007A3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94916264"/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IGMA-</w:t>
            </w:r>
            <w:proofErr w:type="spellStart"/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Booster</w:t>
            </w:r>
            <w:r w:rsidRPr="007A3E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, estimated marginal means (SE)</w:t>
            </w:r>
          </w:p>
        </w:tc>
        <w:tc>
          <w:tcPr>
            <w:tcW w:w="1134" w:type="dxa"/>
            <w:tcBorders>
              <w:top w:val="nil"/>
            </w:tcBorders>
          </w:tcPr>
          <w:p w14:paraId="0F5B2C1C" w14:textId="1654DB2A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 (0.7)</w:t>
            </w:r>
          </w:p>
        </w:tc>
        <w:tc>
          <w:tcPr>
            <w:tcW w:w="1134" w:type="dxa"/>
            <w:tcBorders>
              <w:top w:val="nil"/>
            </w:tcBorders>
          </w:tcPr>
          <w:p w14:paraId="37B7D8E2" w14:textId="1D006E71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 (0.6)</w:t>
            </w:r>
          </w:p>
        </w:tc>
        <w:tc>
          <w:tcPr>
            <w:tcW w:w="1134" w:type="dxa"/>
            <w:tcBorders>
              <w:top w:val="nil"/>
            </w:tcBorders>
          </w:tcPr>
          <w:p w14:paraId="23081E1C" w14:textId="45CB91CD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6.9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247" w:type="dxa"/>
            <w:tcBorders>
              <w:top w:val="nil"/>
            </w:tcBorders>
          </w:tcPr>
          <w:p w14:paraId="0977E101" w14:textId="4E4275E7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1</w:t>
            </w:r>
          </w:p>
        </w:tc>
        <w:tc>
          <w:tcPr>
            <w:tcW w:w="1134" w:type="dxa"/>
            <w:tcBorders>
              <w:top w:val="nil"/>
            </w:tcBorders>
          </w:tcPr>
          <w:p w14:paraId="56FFAC1E" w14:textId="5581320F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69</w:t>
            </w:r>
          </w:p>
        </w:tc>
        <w:tc>
          <w:tcPr>
            <w:tcW w:w="1134" w:type="dxa"/>
            <w:tcBorders>
              <w:top w:val="nil"/>
            </w:tcBorders>
          </w:tcPr>
          <w:p w14:paraId="297AE30D" w14:textId="226E963E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</w:tr>
      <w:tr w:rsidR="007A3E89" w:rsidRPr="00AF3812" w14:paraId="6547DBA2" w14:textId="77777777" w:rsidTr="00A3646A">
        <w:tc>
          <w:tcPr>
            <w:tcW w:w="1960" w:type="dxa"/>
          </w:tcPr>
          <w:p w14:paraId="46E11F63" w14:textId="6A1A9DAA" w:rsidR="007A3E89" w:rsidRPr="005479C3" w:rsidRDefault="007A3E89" w:rsidP="007A3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IGMA</w:t>
            </w:r>
            <w:r w:rsidRPr="007A3E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, estimated marginal means (SE)</w:t>
            </w:r>
          </w:p>
        </w:tc>
        <w:tc>
          <w:tcPr>
            <w:tcW w:w="1134" w:type="dxa"/>
          </w:tcPr>
          <w:p w14:paraId="457DE205" w14:textId="589BD9BD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6.6 (0.7)</w:t>
            </w:r>
          </w:p>
        </w:tc>
        <w:tc>
          <w:tcPr>
            <w:tcW w:w="1134" w:type="dxa"/>
          </w:tcPr>
          <w:p w14:paraId="0954B77B" w14:textId="03830476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.5 (0.8)</w:t>
            </w:r>
          </w:p>
        </w:tc>
        <w:tc>
          <w:tcPr>
            <w:tcW w:w="1134" w:type="dxa"/>
          </w:tcPr>
          <w:p w14:paraId="120F9F1C" w14:textId="3971C691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.7 (0.8)</w:t>
            </w:r>
          </w:p>
        </w:tc>
        <w:tc>
          <w:tcPr>
            <w:tcW w:w="1247" w:type="dxa"/>
          </w:tcPr>
          <w:p w14:paraId="7C57BC33" w14:textId="540A76BC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08</w:t>
            </w:r>
          </w:p>
        </w:tc>
        <w:tc>
          <w:tcPr>
            <w:tcW w:w="1134" w:type="dxa"/>
          </w:tcPr>
          <w:p w14:paraId="4CDBF839" w14:textId="7CE9E56C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134" w:type="dxa"/>
          </w:tcPr>
          <w:p w14:paraId="2DCE7AC0" w14:textId="67618F41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72</w:t>
            </w:r>
          </w:p>
        </w:tc>
      </w:tr>
      <w:tr w:rsidR="007A3E89" w:rsidRPr="00AF3812" w14:paraId="423A4146" w14:textId="77777777" w:rsidTr="00A3646A">
        <w:tc>
          <w:tcPr>
            <w:tcW w:w="1960" w:type="dxa"/>
          </w:tcPr>
          <w:p w14:paraId="10C1C56C" w14:textId="435DA6A8" w:rsidR="007A3E89" w:rsidRPr="005479C3" w:rsidRDefault="007A3E89" w:rsidP="007A3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SIGP</w:t>
            </w:r>
            <w:r w:rsidRPr="007A3E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, estimated marginal means (SE)</w:t>
            </w:r>
          </w:p>
        </w:tc>
        <w:tc>
          <w:tcPr>
            <w:tcW w:w="1134" w:type="dxa"/>
          </w:tcPr>
          <w:p w14:paraId="74BF8577" w14:textId="12520CA7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6.9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34" w:type="dxa"/>
          </w:tcPr>
          <w:p w14:paraId="72702023" w14:textId="5F1FD3DF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.7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34" w:type="dxa"/>
          </w:tcPr>
          <w:p w14:paraId="528DCCEF" w14:textId="5C6F65E7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247" w:type="dxa"/>
          </w:tcPr>
          <w:p w14:paraId="24FBCE28" w14:textId="3F1C4682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134" w:type="dxa"/>
          </w:tcPr>
          <w:p w14:paraId="6B20AC7F" w14:textId="1B03426E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134" w:type="dxa"/>
          </w:tcPr>
          <w:p w14:paraId="5F86676A" w14:textId="4A9EBC48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</w:p>
        </w:tc>
      </w:tr>
      <w:tr w:rsidR="007A3E89" w:rsidRPr="00AF3812" w14:paraId="08503173" w14:textId="77777777" w:rsidTr="00A3646A">
        <w:tc>
          <w:tcPr>
            <w:tcW w:w="1960" w:type="dxa"/>
          </w:tcPr>
          <w:p w14:paraId="4FE6E642" w14:textId="7C993BF8" w:rsidR="007A3E89" w:rsidRPr="005479C3" w:rsidRDefault="007A3E89" w:rsidP="007A3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  <w:r w:rsidRPr="007A3E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, estimated marginal means (SE)</w:t>
            </w:r>
          </w:p>
        </w:tc>
        <w:tc>
          <w:tcPr>
            <w:tcW w:w="1134" w:type="dxa"/>
          </w:tcPr>
          <w:p w14:paraId="681C44EC" w14:textId="7E3E32CD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 (0.6)</w:t>
            </w:r>
          </w:p>
        </w:tc>
        <w:tc>
          <w:tcPr>
            <w:tcW w:w="1134" w:type="dxa"/>
          </w:tcPr>
          <w:p w14:paraId="1F8CEE7F" w14:textId="60136710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 (0.6)</w:t>
            </w:r>
          </w:p>
        </w:tc>
        <w:tc>
          <w:tcPr>
            <w:tcW w:w="1134" w:type="dxa"/>
          </w:tcPr>
          <w:p w14:paraId="7CA65307" w14:textId="15D70E3D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 (0.6)</w:t>
            </w:r>
          </w:p>
        </w:tc>
        <w:tc>
          <w:tcPr>
            <w:tcW w:w="1247" w:type="dxa"/>
          </w:tcPr>
          <w:p w14:paraId="13CC2C08" w14:textId="207C51C2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01</w:t>
            </w:r>
          </w:p>
        </w:tc>
        <w:tc>
          <w:tcPr>
            <w:tcW w:w="1134" w:type="dxa"/>
          </w:tcPr>
          <w:p w14:paraId="1AC1E562" w14:textId="466BF126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134" w:type="dxa"/>
          </w:tcPr>
          <w:p w14:paraId="1B89961A" w14:textId="002FC297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</w:tr>
      <w:tr w:rsidR="00040517" w:rsidRPr="00AF3812" w14:paraId="7844F325" w14:textId="77777777" w:rsidTr="00A3646A">
        <w:tc>
          <w:tcPr>
            <w:tcW w:w="1960" w:type="dxa"/>
          </w:tcPr>
          <w:p w14:paraId="0785BFA1" w14:textId="090BEB16" w:rsidR="00040517" w:rsidRPr="009F173E" w:rsidRDefault="00040517" w:rsidP="00040517">
            <w:pPr>
              <w:rPr>
                <w:vertAlign w:val="subscript"/>
              </w:rPr>
            </w:pPr>
            <w:bookmarkStart w:id="3" w:name="_Hlk167372291"/>
            <w:bookmarkEnd w:id="2"/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IGMA</w:t>
            </w:r>
          </w:p>
        </w:tc>
        <w:tc>
          <w:tcPr>
            <w:tcW w:w="1134" w:type="dxa"/>
          </w:tcPr>
          <w:p w14:paraId="31153577" w14:textId="6D63CFFF" w:rsidR="00040517" w:rsidRPr="005479C3" w:rsidRDefault="00040517" w:rsidP="00040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.55</w:t>
            </w:r>
          </w:p>
        </w:tc>
        <w:tc>
          <w:tcPr>
            <w:tcW w:w="1134" w:type="dxa"/>
          </w:tcPr>
          <w:p w14:paraId="15B0F5FE" w14:textId="345AB23E" w:rsidR="00040517" w:rsidRPr="005479C3" w:rsidRDefault="00040517" w:rsidP="00040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.84</w:t>
            </w:r>
          </w:p>
        </w:tc>
        <w:tc>
          <w:tcPr>
            <w:tcW w:w="1134" w:type="dxa"/>
          </w:tcPr>
          <w:p w14:paraId="40D9C9FF" w14:textId="0438E9F0" w:rsidR="00040517" w:rsidRPr="005479C3" w:rsidRDefault="00040517" w:rsidP="00040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247" w:type="dxa"/>
          </w:tcPr>
          <w:p w14:paraId="7E27025E" w14:textId="616C8DF2" w:rsidR="00040517" w:rsidRPr="005479C3" w:rsidRDefault="00040517" w:rsidP="00040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-value (interaction)</w:t>
            </w:r>
          </w:p>
        </w:tc>
        <w:tc>
          <w:tcPr>
            <w:tcW w:w="1134" w:type="dxa"/>
          </w:tcPr>
          <w:p w14:paraId="3992BBF9" w14:textId="5F774756" w:rsidR="00040517" w:rsidRPr="005479C3" w:rsidRDefault="00040517" w:rsidP="00040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4</w:t>
            </w:r>
          </w:p>
        </w:tc>
        <w:tc>
          <w:tcPr>
            <w:tcW w:w="1134" w:type="dxa"/>
          </w:tcPr>
          <w:p w14:paraId="4D42019E" w14:textId="638CCDA9" w:rsidR="00040517" w:rsidRPr="005479C3" w:rsidRDefault="007A3E89" w:rsidP="00040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A3E89" w:rsidRPr="00AF3812" w14:paraId="35FEFC7E" w14:textId="77777777" w:rsidTr="00A3646A">
        <w:tc>
          <w:tcPr>
            <w:tcW w:w="1960" w:type="dxa"/>
          </w:tcPr>
          <w:p w14:paraId="0830D01A" w14:textId="09FC74A8" w:rsidR="007A3E89" w:rsidRPr="009F173E" w:rsidRDefault="007A3E89" w:rsidP="007A3E89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P</w:t>
            </w:r>
          </w:p>
        </w:tc>
        <w:tc>
          <w:tcPr>
            <w:tcW w:w="1134" w:type="dxa"/>
          </w:tcPr>
          <w:p w14:paraId="53AC1A16" w14:textId="07A83051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134" w:type="dxa"/>
          </w:tcPr>
          <w:p w14:paraId="0C719104" w14:textId="1A685419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.99</w:t>
            </w:r>
          </w:p>
        </w:tc>
        <w:tc>
          <w:tcPr>
            <w:tcW w:w="1134" w:type="dxa"/>
          </w:tcPr>
          <w:p w14:paraId="7BD503D1" w14:textId="22B1C838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30</w:t>
            </w:r>
          </w:p>
        </w:tc>
        <w:tc>
          <w:tcPr>
            <w:tcW w:w="1247" w:type="dxa"/>
          </w:tcPr>
          <w:p w14:paraId="36006010" w14:textId="77F315C5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134" w:type="dxa"/>
          </w:tcPr>
          <w:p w14:paraId="47721875" w14:textId="2AC7C13B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134" w:type="dxa"/>
          </w:tcPr>
          <w:p w14:paraId="7F2127C0" w14:textId="094A7D27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/A</w:t>
            </w:r>
          </w:p>
        </w:tc>
      </w:tr>
      <w:tr w:rsidR="007A3E89" w:rsidRPr="00AF3812" w14:paraId="427417AB" w14:textId="77777777" w:rsidTr="00A3646A">
        <w:tc>
          <w:tcPr>
            <w:tcW w:w="1960" w:type="dxa"/>
          </w:tcPr>
          <w:p w14:paraId="12293E79" w14:textId="5D77BFE4" w:rsidR="007A3E89" w:rsidRPr="009F173E" w:rsidRDefault="007A3E89" w:rsidP="007A3E89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534E737C" w14:textId="0A8F5C96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134" w:type="dxa"/>
          </w:tcPr>
          <w:p w14:paraId="03B1397D" w14:textId="501510B0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.54</w:t>
            </w:r>
          </w:p>
        </w:tc>
        <w:tc>
          <w:tcPr>
            <w:tcW w:w="1134" w:type="dxa"/>
          </w:tcPr>
          <w:p w14:paraId="40F710EE" w14:textId="4B0A5B1D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1247" w:type="dxa"/>
          </w:tcPr>
          <w:p w14:paraId="61514DDB" w14:textId="046E5548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B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0724AAC5" w14:textId="4C4CB7CB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134" w:type="dxa"/>
          </w:tcPr>
          <w:p w14:paraId="24B803BC" w14:textId="09AFEBE1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/A</w:t>
            </w:r>
          </w:p>
        </w:tc>
      </w:tr>
      <w:tr w:rsidR="007A3E89" w:rsidRPr="00AF3812" w14:paraId="1D541846" w14:textId="77777777" w:rsidTr="00A3646A">
        <w:tc>
          <w:tcPr>
            <w:tcW w:w="1960" w:type="dxa"/>
          </w:tcPr>
          <w:p w14:paraId="7ABCC2D3" w14:textId="43F014D7" w:rsidR="007A3E89" w:rsidRPr="003C131F" w:rsidRDefault="007A3E89" w:rsidP="007A3E89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</w:p>
        </w:tc>
        <w:tc>
          <w:tcPr>
            <w:tcW w:w="1134" w:type="dxa"/>
          </w:tcPr>
          <w:p w14:paraId="368B1256" w14:textId="5130881E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134" w:type="dxa"/>
          </w:tcPr>
          <w:p w14:paraId="104B467C" w14:textId="29A418AC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85</w:t>
            </w:r>
          </w:p>
        </w:tc>
        <w:tc>
          <w:tcPr>
            <w:tcW w:w="1134" w:type="dxa"/>
          </w:tcPr>
          <w:p w14:paraId="32DBC356" w14:textId="3519D395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47" w:type="dxa"/>
          </w:tcPr>
          <w:p w14:paraId="33E18E3D" w14:textId="17CA4E3A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B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6F1A8563" w14:textId="3633CBE6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134" w:type="dxa"/>
          </w:tcPr>
          <w:p w14:paraId="677C0EE3" w14:textId="3CF8DEBF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/A</w:t>
            </w:r>
          </w:p>
        </w:tc>
      </w:tr>
      <w:tr w:rsidR="007A3E89" w:rsidRPr="00AF3812" w14:paraId="45461870" w14:textId="77777777" w:rsidTr="00A3646A">
        <w:tc>
          <w:tcPr>
            <w:tcW w:w="1960" w:type="dxa"/>
            <w:tcBorders>
              <w:bottom w:val="nil"/>
            </w:tcBorders>
          </w:tcPr>
          <w:p w14:paraId="3E33E7EF" w14:textId="2E3A2C80" w:rsidR="007A3E89" w:rsidRPr="003C131F" w:rsidRDefault="007A3E89" w:rsidP="007A3E89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  <w:tcBorders>
              <w:bottom w:val="nil"/>
            </w:tcBorders>
          </w:tcPr>
          <w:p w14:paraId="68557FA2" w14:textId="11C364E9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.88</w:t>
            </w:r>
          </w:p>
        </w:tc>
        <w:tc>
          <w:tcPr>
            <w:tcW w:w="1134" w:type="dxa"/>
            <w:tcBorders>
              <w:bottom w:val="nil"/>
            </w:tcBorders>
          </w:tcPr>
          <w:p w14:paraId="330E5274" w14:textId="704B5E08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74</w:t>
            </w:r>
          </w:p>
        </w:tc>
        <w:tc>
          <w:tcPr>
            <w:tcW w:w="1134" w:type="dxa"/>
            <w:tcBorders>
              <w:bottom w:val="nil"/>
            </w:tcBorders>
          </w:tcPr>
          <w:p w14:paraId="477DF57F" w14:textId="2D420F65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247" w:type="dxa"/>
            <w:tcBorders>
              <w:bottom w:val="nil"/>
            </w:tcBorders>
          </w:tcPr>
          <w:p w14:paraId="463FDC4F" w14:textId="4727BAD8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B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bottom w:val="nil"/>
            </w:tcBorders>
          </w:tcPr>
          <w:p w14:paraId="1AF38E01" w14:textId="7C2218A2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134" w:type="dxa"/>
            <w:tcBorders>
              <w:bottom w:val="nil"/>
            </w:tcBorders>
          </w:tcPr>
          <w:p w14:paraId="0C9B84E6" w14:textId="32860E38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/A</w:t>
            </w:r>
          </w:p>
        </w:tc>
      </w:tr>
      <w:tr w:rsidR="007A3E89" w:rsidRPr="00AF3812" w14:paraId="0B2C0A40" w14:textId="77777777" w:rsidTr="00A3646A">
        <w:tc>
          <w:tcPr>
            <w:tcW w:w="1960" w:type="dxa"/>
            <w:tcBorders>
              <w:top w:val="nil"/>
              <w:bottom w:val="nil"/>
            </w:tcBorders>
          </w:tcPr>
          <w:p w14:paraId="2D2452F6" w14:textId="46D66924" w:rsidR="007A3E89" w:rsidRPr="003C131F" w:rsidRDefault="007A3E89" w:rsidP="007A3E89"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C131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8F6BC6" w14:textId="5B65C890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A2684EA" w14:textId="7CC01485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2C5D3C2" w14:textId="18C75B8D" w:rsidR="007A3E89" w:rsidRPr="004351A9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85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A598FA5" w14:textId="5A37DE03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B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E88270" w14:textId="4317F623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AE0BFD5" w14:textId="5BDC4319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/A</w:t>
            </w:r>
          </w:p>
        </w:tc>
      </w:tr>
      <w:bookmarkEnd w:id="3"/>
      <w:tr w:rsidR="00074A8F" w:rsidRPr="00AF3812" w14:paraId="2352579A" w14:textId="77777777" w:rsidTr="00A3646A">
        <w:tc>
          <w:tcPr>
            <w:tcW w:w="1960" w:type="dxa"/>
            <w:tcBorders>
              <w:top w:val="nil"/>
              <w:bottom w:val="nil"/>
            </w:tcBorders>
          </w:tcPr>
          <w:p w14:paraId="3391F1BF" w14:textId="63A93032" w:rsidR="00074A8F" w:rsidRPr="005479C3" w:rsidRDefault="007A3E89" w:rsidP="005479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8-item Patient Health Questionnair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F40495" w14:textId="77777777" w:rsidR="00074A8F" w:rsidRPr="005479C3" w:rsidRDefault="00074A8F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C607397" w14:textId="77777777" w:rsidR="00074A8F" w:rsidRPr="005479C3" w:rsidRDefault="00074A8F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3F28D3" w14:textId="77777777" w:rsidR="00074A8F" w:rsidRPr="005479C3" w:rsidRDefault="00074A8F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10DD1C7" w14:textId="77777777" w:rsidR="00074A8F" w:rsidRPr="005479C3" w:rsidRDefault="00074A8F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357414" w14:textId="77777777" w:rsidR="00074A8F" w:rsidRPr="005479C3" w:rsidRDefault="00074A8F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B30EF9" w14:textId="77777777" w:rsidR="00074A8F" w:rsidRPr="005479C3" w:rsidRDefault="00074A8F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3E89" w:rsidRPr="00AF3812" w14:paraId="2095C92F" w14:textId="77777777" w:rsidTr="00A3646A">
        <w:tc>
          <w:tcPr>
            <w:tcW w:w="1960" w:type="dxa"/>
            <w:tcBorders>
              <w:top w:val="nil"/>
            </w:tcBorders>
          </w:tcPr>
          <w:p w14:paraId="28F76D10" w14:textId="52C212A4" w:rsidR="007A3E89" w:rsidRPr="005479C3" w:rsidRDefault="007A3E89" w:rsidP="007A3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194916274"/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IGMA-Booster, estimated marginal means (SE)</w:t>
            </w:r>
          </w:p>
        </w:tc>
        <w:tc>
          <w:tcPr>
            <w:tcW w:w="1134" w:type="dxa"/>
            <w:tcBorders>
              <w:top w:val="nil"/>
            </w:tcBorders>
          </w:tcPr>
          <w:p w14:paraId="371FC88B" w14:textId="35B04EE4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7.3 (0.6)</w:t>
            </w:r>
          </w:p>
        </w:tc>
        <w:tc>
          <w:tcPr>
            <w:tcW w:w="1134" w:type="dxa"/>
            <w:tcBorders>
              <w:top w:val="nil"/>
            </w:tcBorders>
          </w:tcPr>
          <w:p w14:paraId="595D4C25" w14:textId="422E520D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6.5 (0.6)</w:t>
            </w:r>
          </w:p>
        </w:tc>
        <w:tc>
          <w:tcPr>
            <w:tcW w:w="1134" w:type="dxa"/>
            <w:tcBorders>
              <w:top w:val="nil"/>
            </w:tcBorders>
          </w:tcPr>
          <w:p w14:paraId="6B3F0480" w14:textId="7A327DBF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6.4 (0.7)</w:t>
            </w:r>
          </w:p>
        </w:tc>
        <w:tc>
          <w:tcPr>
            <w:tcW w:w="1247" w:type="dxa"/>
            <w:tcBorders>
              <w:top w:val="nil"/>
            </w:tcBorders>
          </w:tcPr>
          <w:p w14:paraId="6B9C9344" w14:textId="0912B685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1134" w:type="dxa"/>
            <w:tcBorders>
              <w:top w:val="nil"/>
            </w:tcBorders>
          </w:tcPr>
          <w:p w14:paraId="70CA7FC7" w14:textId="4A4DE05A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134" w:type="dxa"/>
            <w:tcBorders>
              <w:top w:val="nil"/>
            </w:tcBorders>
          </w:tcPr>
          <w:p w14:paraId="2394DAAC" w14:textId="42897CD4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</w:p>
        </w:tc>
      </w:tr>
      <w:tr w:rsidR="007A3E89" w:rsidRPr="00AF3812" w14:paraId="654F8F49" w14:textId="77777777" w:rsidTr="00A3646A">
        <w:tc>
          <w:tcPr>
            <w:tcW w:w="1960" w:type="dxa"/>
          </w:tcPr>
          <w:p w14:paraId="2D53DB9A" w14:textId="7A5205F3" w:rsidR="007A3E89" w:rsidRPr="005479C3" w:rsidRDefault="007A3E89" w:rsidP="007A3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IGMA, estimated marginal means (SE)</w:t>
            </w:r>
          </w:p>
        </w:tc>
        <w:tc>
          <w:tcPr>
            <w:tcW w:w="1134" w:type="dxa"/>
          </w:tcPr>
          <w:p w14:paraId="051C8063" w14:textId="76BF7BD8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6.3 (0.7)</w:t>
            </w:r>
          </w:p>
        </w:tc>
        <w:tc>
          <w:tcPr>
            <w:tcW w:w="1134" w:type="dxa"/>
          </w:tcPr>
          <w:p w14:paraId="3175F67C" w14:textId="5CF978A3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.0 (0.7)</w:t>
            </w:r>
          </w:p>
        </w:tc>
        <w:tc>
          <w:tcPr>
            <w:tcW w:w="1134" w:type="dxa"/>
          </w:tcPr>
          <w:p w14:paraId="157DC672" w14:textId="3360E28F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.5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247" w:type="dxa"/>
          </w:tcPr>
          <w:p w14:paraId="1532BD43" w14:textId="0CD9B027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.001</w:t>
            </w:r>
          </w:p>
        </w:tc>
        <w:tc>
          <w:tcPr>
            <w:tcW w:w="1134" w:type="dxa"/>
          </w:tcPr>
          <w:p w14:paraId="56936F82" w14:textId="1EAF24BE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1134" w:type="dxa"/>
          </w:tcPr>
          <w:p w14:paraId="7129A298" w14:textId="733DD0CA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</w:p>
        </w:tc>
      </w:tr>
      <w:tr w:rsidR="007A3E89" w:rsidRPr="00AF3812" w14:paraId="550A02C4" w14:textId="77777777" w:rsidTr="00A3646A">
        <w:tc>
          <w:tcPr>
            <w:tcW w:w="1960" w:type="dxa"/>
          </w:tcPr>
          <w:p w14:paraId="3838DD47" w14:textId="37BB3C74" w:rsidR="007A3E89" w:rsidRPr="005479C3" w:rsidRDefault="007A3E89" w:rsidP="007A3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SIGP, estimated marginal means (SE)</w:t>
            </w:r>
          </w:p>
        </w:tc>
        <w:tc>
          <w:tcPr>
            <w:tcW w:w="1134" w:type="dxa"/>
          </w:tcPr>
          <w:p w14:paraId="788DCCFF" w14:textId="7E1C469A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7.5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34" w:type="dxa"/>
          </w:tcPr>
          <w:p w14:paraId="72FE5B87" w14:textId="4DEFB377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6.1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34" w:type="dxa"/>
          </w:tcPr>
          <w:p w14:paraId="230A44DA" w14:textId="35BD204F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 (0.8)</w:t>
            </w:r>
          </w:p>
        </w:tc>
        <w:tc>
          <w:tcPr>
            <w:tcW w:w="1247" w:type="dxa"/>
          </w:tcPr>
          <w:p w14:paraId="5C002DF2" w14:textId="2840DB3B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2</w:t>
            </w:r>
          </w:p>
        </w:tc>
        <w:tc>
          <w:tcPr>
            <w:tcW w:w="1134" w:type="dxa"/>
          </w:tcPr>
          <w:p w14:paraId="0DEF7316" w14:textId="6D6D5965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3</w:t>
            </w:r>
          </w:p>
        </w:tc>
        <w:tc>
          <w:tcPr>
            <w:tcW w:w="1134" w:type="dxa"/>
          </w:tcPr>
          <w:p w14:paraId="361EC21F" w14:textId="0F922FB4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</w:p>
        </w:tc>
      </w:tr>
      <w:tr w:rsidR="007A3E89" w:rsidRPr="00AF3812" w14:paraId="71BD4FE9" w14:textId="77777777" w:rsidTr="00A3646A">
        <w:tc>
          <w:tcPr>
            <w:tcW w:w="1960" w:type="dxa"/>
          </w:tcPr>
          <w:p w14:paraId="7C18FB6E" w14:textId="250B0DAD" w:rsidR="007A3E89" w:rsidRPr="005479C3" w:rsidRDefault="007A3E89" w:rsidP="007A3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T, estimated marginal means (SE)</w:t>
            </w:r>
          </w:p>
        </w:tc>
        <w:tc>
          <w:tcPr>
            <w:tcW w:w="1134" w:type="dxa"/>
          </w:tcPr>
          <w:p w14:paraId="6572B02E" w14:textId="70AA961A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7.1 (0.6)</w:t>
            </w:r>
          </w:p>
        </w:tc>
        <w:tc>
          <w:tcPr>
            <w:tcW w:w="1134" w:type="dxa"/>
          </w:tcPr>
          <w:p w14:paraId="7BDDD369" w14:textId="5FB5E995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 (0.6)</w:t>
            </w:r>
          </w:p>
        </w:tc>
        <w:tc>
          <w:tcPr>
            <w:tcW w:w="1134" w:type="dxa"/>
          </w:tcPr>
          <w:p w14:paraId="08046945" w14:textId="4B5DFD96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6.0 (0.6)</w:t>
            </w:r>
          </w:p>
        </w:tc>
        <w:tc>
          <w:tcPr>
            <w:tcW w:w="1247" w:type="dxa"/>
          </w:tcPr>
          <w:p w14:paraId="2C4734F0" w14:textId="1B6378D6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02</w:t>
            </w:r>
          </w:p>
        </w:tc>
        <w:tc>
          <w:tcPr>
            <w:tcW w:w="1134" w:type="dxa"/>
          </w:tcPr>
          <w:p w14:paraId="42C6AFDB" w14:textId="61537786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134" w:type="dxa"/>
          </w:tcPr>
          <w:p w14:paraId="5B554823" w14:textId="0A92F672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</w:p>
        </w:tc>
      </w:tr>
      <w:bookmarkEnd w:id="4"/>
      <w:tr w:rsidR="00040517" w:rsidRPr="00AF3812" w14:paraId="455EF270" w14:textId="77777777" w:rsidTr="00A3646A">
        <w:tc>
          <w:tcPr>
            <w:tcW w:w="1960" w:type="dxa"/>
          </w:tcPr>
          <w:p w14:paraId="06AF9EC0" w14:textId="009EE748" w:rsidR="00040517" w:rsidRPr="005479C3" w:rsidRDefault="00040517" w:rsidP="00040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IGMA</w:t>
            </w:r>
          </w:p>
        </w:tc>
        <w:tc>
          <w:tcPr>
            <w:tcW w:w="1134" w:type="dxa"/>
          </w:tcPr>
          <w:p w14:paraId="1A69DE08" w14:textId="38A33FA3" w:rsidR="00040517" w:rsidRPr="005479C3" w:rsidRDefault="00040517" w:rsidP="00040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7</w:t>
            </w:r>
          </w:p>
        </w:tc>
        <w:tc>
          <w:tcPr>
            <w:tcW w:w="1134" w:type="dxa"/>
          </w:tcPr>
          <w:p w14:paraId="6A7787CF" w14:textId="534D6B33" w:rsidR="00040517" w:rsidRPr="005479C3" w:rsidRDefault="00040517" w:rsidP="00040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134" w:type="dxa"/>
          </w:tcPr>
          <w:p w14:paraId="06A2052B" w14:textId="5F055CD9" w:rsidR="00040517" w:rsidRPr="005479C3" w:rsidRDefault="00040517" w:rsidP="00040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247" w:type="dxa"/>
          </w:tcPr>
          <w:p w14:paraId="10ACE47E" w14:textId="03C03C90" w:rsidR="00040517" w:rsidRPr="005479C3" w:rsidRDefault="00040517" w:rsidP="00040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-value (interaction)</w:t>
            </w:r>
          </w:p>
        </w:tc>
        <w:tc>
          <w:tcPr>
            <w:tcW w:w="1134" w:type="dxa"/>
          </w:tcPr>
          <w:p w14:paraId="53C66D25" w14:textId="29B0B51D" w:rsidR="00040517" w:rsidRPr="005479C3" w:rsidRDefault="00040517" w:rsidP="00040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7</w:t>
            </w:r>
          </w:p>
        </w:tc>
        <w:tc>
          <w:tcPr>
            <w:tcW w:w="1134" w:type="dxa"/>
          </w:tcPr>
          <w:p w14:paraId="7E560732" w14:textId="54CB8AF6" w:rsidR="00040517" w:rsidRPr="005479C3" w:rsidRDefault="007A3E89" w:rsidP="00040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A3E89" w:rsidRPr="00AF3812" w14:paraId="150ACEB3" w14:textId="77777777" w:rsidTr="00A3646A">
        <w:tc>
          <w:tcPr>
            <w:tcW w:w="1960" w:type="dxa"/>
          </w:tcPr>
          <w:p w14:paraId="66879478" w14:textId="1578A14E" w:rsidR="007A3E89" w:rsidRPr="005479C3" w:rsidRDefault="007A3E89" w:rsidP="007A3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_Hlk194916282"/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P</w:t>
            </w:r>
          </w:p>
        </w:tc>
        <w:tc>
          <w:tcPr>
            <w:tcW w:w="1134" w:type="dxa"/>
          </w:tcPr>
          <w:p w14:paraId="7A579B01" w14:textId="46365A4C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134" w:type="dxa"/>
          </w:tcPr>
          <w:p w14:paraId="0DE26649" w14:textId="2E0DF17F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134" w:type="dxa"/>
          </w:tcPr>
          <w:p w14:paraId="417AA7CE" w14:textId="17FACCD1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.88</w:t>
            </w:r>
          </w:p>
        </w:tc>
        <w:tc>
          <w:tcPr>
            <w:tcW w:w="1247" w:type="dxa"/>
          </w:tcPr>
          <w:p w14:paraId="198466E6" w14:textId="6C3D1938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134" w:type="dxa"/>
          </w:tcPr>
          <w:p w14:paraId="076C4FF6" w14:textId="7EFD623D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134" w:type="dxa"/>
          </w:tcPr>
          <w:p w14:paraId="61445201" w14:textId="59AEC9C0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/A</w:t>
            </w:r>
          </w:p>
        </w:tc>
      </w:tr>
      <w:tr w:rsidR="007A3E89" w:rsidRPr="00AF3812" w14:paraId="6ED67EC7" w14:textId="77777777" w:rsidTr="00A3646A">
        <w:tc>
          <w:tcPr>
            <w:tcW w:w="1960" w:type="dxa"/>
          </w:tcPr>
          <w:p w14:paraId="5AA876CD" w14:textId="1AEBA1A2" w:rsidR="007A3E89" w:rsidRPr="005479C3" w:rsidRDefault="007A3E89" w:rsidP="007A3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0BE28525" w14:textId="5C45A14E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134" w:type="dxa"/>
          </w:tcPr>
          <w:p w14:paraId="0C1A9AC9" w14:textId="1B5756F7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134" w:type="dxa"/>
          </w:tcPr>
          <w:p w14:paraId="73B0C94A" w14:textId="322D8BCD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.67</w:t>
            </w:r>
          </w:p>
        </w:tc>
        <w:tc>
          <w:tcPr>
            <w:tcW w:w="1247" w:type="dxa"/>
          </w:tcPr>
          <w:p w14:paraId="60270588" w14:textId="217EB3E0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B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540C10BD" w14:textId="14C76C26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134" w:type="dxa"/>
          </w:tcPr>
          <w:p w14:paraId="6DEB16CC" w14:textId="418CA421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/A</w:t>
            </w:r>
          </w:p>
        </w:tc>
      </w:tr>
      <w:tr w:rsidR="007A3E89" w:rsidRPr="00AF3812" w14:paraId="09C96720" w14:textId="77777777" w:rsidTr="00A3646A">
        <w:tc>
          <w:tcPr>
            <w:tcW w:w="1960" w:type="dxa"/>
          </w:tcPr>
          <w:p w14:paraId="35CA7D13" w14:textId="303178C5" w:rsidR="007A3E89" w:rsidRPr="005479C3" w:rsidRDefault="007A3E89" w:rsidP="007A3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</w:p>
        </w:tc>
        <w:tc>
          <w:tcPr>
            <w:tcW w:w="1134" w:type="dxa"/>
          </w:tcPr>
          <w:p w14:paraId="342D0138" w14:textId="14FE8D1D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1134" w:type="dxa"/>
          </w:tcPr>
          <w:p w14:paraId="3D94877A" w14:textId="3D69ADD0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30</w:t>
            </w:r>
          </w:p>
        </w:tc>
        <w:tc>
          <w:tcPr>
            <w:tcW w:w="1134" w:type="dxa"/>
          </w:tcPr>
          <w:p w14:paraId="061E2DC3" w14:textId="4AFCD147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47" w:type="dxa"/>
          </w:tcPr>
          <w:p w14:paraId="4ECE4E88" w14:textId="4B8153EA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B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5BA79630" w14:textId="3B7D0E40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134" w:type="dxa"/>
          </w:tcPr>
          <w:p w14:paraId="4739A706" w14:textId="479889B6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/A</w:t>
            </w:r>
          </w:p>
        </w:tc>
      </w:tr>
      <w:tr w:rsidR="007A3E89" w:rsidRPr="00AF3812" w14:paraId="64E19D14" w14:textId="77777777" w:rsidTr="00A3646A">
        <w:tc>
          <w:tcPr>
            <w:tcW w:w="1960" w:type="dxa"/>
            <w:tcBorders>
              <w:bottom w:val="nil"/>
            </w:tcBorders>
          </w:tcPr>
          <w:p w14:paraId="0E85F737" w14:textId="269FF2C0" w:rsidR="007A3E89" w:rsidRPr="005479C3" w:rsidRDefault="007A3E89" w:rsidP="007A3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  <w:tcBorders>
              <w:bottom w:val="nil"/>
            </w:tcBorders>
          </w:tcPr>
          <w:p w14:paraId="4469C27C" w14:textId="73DABDA7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134" w:type="dxa"/>
            <w:tcBorders>
              <w:bottom w:val="nil"/>
            </w:tcBorders>
          </w:tcPr>
          <w:p w14:paraId="2856F028" w14:textId="4FC3E708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36</w:t>
            </w:r>
          </w:p>
        </w:tc>
        <w:tc>
          <w:tcPr>
            <w:tcW w:w="1134" w:type="dxa"/>
            <w:tcBorders>
              <w:bottom w:val="nil"/>
            </w:tcBorders>
          </w:tcPr>
          <w:p w14:paraId="2A47F198" w14:textId="65141A01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63</w:t>
            </w:r>
          </w:p>
        </w:tc>
        <w:tc>
          <w:tcPr>
            <w:tcW w:w="1247" w:type="dxa"/>
            <w:tcBorders>
              <w:bottom w:val="nil"/>
            </w:tcBorders>
          </w:tcPr>
          <w:p w14:paraId="250C1D80" w14:textId="41E7EA80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B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bottom w:val="nil"/>
            </w:tcBorders>
          </w:tcPr>
          <w:p w14:paraId="5CD483B3" w14:textId="791C131A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134" w:type="dxa"/>
            <w:tcBorders>
              <w:bottom w:val="nil"/>
            </w:tcBorders>
          </w:tcPr>
          <w:p w14:paraId="5FCD5FD0" w14:textId="4515CE25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/A</w:t>
            </w:r>
          </w:p>
        </w:tc>
      </w:tr>
      <w:tr w:rsidR="007A3E89" w:rsidRPr="00AF3812" w14:paraId="53EF3567" w14:textId="77777777" w:rsidTr="00A3646A">
        <w:tc>
          <w:tcPr>
            <w:tcW w:w="1960" w:type="dxa"/>
            <w:tcBorders>
              <w:top w:val="nil"/>
              <w:bottom w:val="nil"/>
            </w:tcBorders>
          </w:tcPr>
          <w:p w14:paraId="3E540565" w14:textId="1B5DD716" w:rsidR="007A3E89" w:rsidRPr="005479C3" w:rsidRDefault="007A3E89" w:rsidP="007A3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C131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5FDA92" w14:textId="10DCB5C9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6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050D593" w14:textId="2366A988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8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81E4DA1" w14:textId="2B93B0AF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D95028A" w14:textId="70924B76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B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88F34EF" w14:textId="3765EEE5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8EE95A1" w14:textId="5C8A98F0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/A</w:t>
            </w:r>
          </w:p>
        </w:tc>
      </w:tr>
      <w:bookmarkEnd w:id="5"/>
      <w:tr w:rsidR="00074A8F" w:rsidRPr="00AF3812" w14:paraId="40F915C5" w14:textId="77777777" w:rsidTr="00A3646A">
        <w:tc>
          <w:tcPr>
            <w:tcW w:w="1960" w:type="dxa"/>
            <w:tcBorders>
              <w:top w:val="nil"/>
              <w:bottom w:val="nil"/>
            </w:tcBorders>
          </w:tcPr>
          <w:p w14:paraId="1AE08A2F" w14:textId="77777777" w:rsidR="00074A8F" w:rsidRPr="005479C3" w:rsidRDefault="00074A8F" w:rsidP="005479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Suicidal/self-hurting thought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321F7C7" w14:textId="77777777" w:rsidR="00074A8F" w:rsidRPr="005479C3" w:rsidRDefault="00074A8F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2B6ACE" w14:textId="77777777" w:rsidR="00074A8F" w:rsidRPr="005479C3" w:rsidRDefault="00074A8F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1AD2EB0" w14:textId="77777777" w:rsidR="00074A8F" w:rsidRPr="005479C3" w:rsidRDefault="00074A8F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BE4E535" w14:textId="77777777" w:rsidR="00074A8F" w:rsidRPr="005479C3" w:rsidRDefault="00074A8F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73A2934" w14:textId="77777777" w:rsidR="00074A8F" w:rsidRPr="005479C3" w:rsidRDefault="00074A8F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4B689D" w14:textId="77777777" w:rsidR="00074A8F" w:rsidRPr="005479C3" w:rsidRDefault="00074A8F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3E89" w:rsidRPr="00AF3812" w14:paraId="169192DB" w14:textId="77777777" w:rsidTr="00A3646A">
        <w:tc>
          <w:tcPr>
            <w:tcW w:w="1960" w:type="dxa"/>
            <w:tcBorders>
              <w:top w:val="nil"/>
            </w:tcBorders>
          </w:tcPr>
          <w:p w14:paraId="2EC4EC07" w14:textId="06C479B0" w:rsidR="007A3E89" w:rsidRPr="005479C3" w:rsidRDefault="007A3E89" w:rsidP="007A3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_Hlk194916314"/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IGMA-Booster, estimated marginal means (SE)</w:t>
            </w:r>
          </w:p>
        </w:tc>
        <w:tc>
          <w:tcPr>
            <w:tcW w:w="1134" w:type="dxa"/>
            <w:tcBorders>
              <w:top w:val="nil"/>
            </w:tcBorders>
          </w:tcPr>
          <w:p w14:paraId="539F8AA1" w14:textId="7F4FE97E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.06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 w14:paraId="2A962445" w14:textId="7E2E8B5D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.2 (0.05)</w:t>
            </w:r>
          </w:p>
        </w:tc>
        <w:tc>
          <w:tcPr>
            <w:tcW w:w="1134" w:type="dxa"/>
            <w:tcBorders>
              <w:top w:val="nil"/>
            </w:tcBorders>
          </w:tcPr>
          <w:p w14:paraId="5CFA467A" w14:textId="1B0738CD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 (0.06)</w:t>
            </w:r>
          </w:p>
        </w:tc>
        <w:tc>
          <w:tcPr>
            <w:tcW w:w="1247" w:type="dxa"/>
            <w:tcBorders>
              <w:top w:val="nil"/>
            </w:tcBorders>
          </w:tcPr>
          <w:p w14:paraId="086EA73E" w14:textId="437BADC5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134" w:type="dxa"/>
            <w:tcBorders>
              <w:top w:val="nil"/>
            </w:tcBorders>
          </w:tcPr>
          <w:p w14:paraId="18129EBD" w14:textId="207D4A52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76</w:t>
            </w:r>
          </w:p>
        </w:tc>
        <w:tc>
          <w:tcPr>
            <w:tcW w:w="1134" w:type="dxa"/>
            <w:tcBorders>
              <w:top w:val="nil"/>
            </w:tcBorders>
          </w:tcPr>
          <w:p w14:paraId="1D606864" w14:textId="1C054504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7A3E89" w:rsidRPr="00AF3812" w14:paraId="503AF9FF" w14:textId="77777777" w:rsidTr="00A3646A">
        <w:tc>
          <w:tcPr>
            <w:tcW w:w="1960" w:type="dxa"/>
          </w:tcPr>
          <w:p w14:paraId="69BB9CD2" w14:textId="6C6A7D24" w:rsidR="007A3E89" w:rsidRPr="005479C3" w:rsidRDefault="007A3E89" w:rsidP="007A3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IGMA, estimated marginal means (SE)</w:t>
            </w:r>
          </w:p>
        </w:tc>
        <w:tc>
          <w:tcPr>
            <w:tcW w:w="1134" w:type="dxa"/>
          </w:tcPr>
          <w:p w14:paraId="5D7C0625" w14:textId="1ACA17FF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 (0.06)</w:t>
            </w:r>
          </w:p>
        </w:tc>
        <w:tc>
          <w:tcPr>
            <w:tcW w:w="1134" w:type="dxa"/>
          </w:tcPr>
          <w:p w14:paraId="7A049BD2" w14:textId="7A15D5BB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 (0.05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DDAB416" w14:textId="04EDEFB0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.2 (0.06)</w:t>
            </w:r>
          </w:p>
        </w:tc>
        <w:tc>
          <w:tcPr>
            <w:tcW w:w="1247" w:type="dxa"/>
          </w:tcPr>
          <w:p w14:paraId="6A3B7FF0" w14:textId="11357862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6</w:t>
            </w:r>
          </w:p>
        </w:tc>
        <w:tc>
          <w:tcPr>
            <w:tcW w:w="1134" w:type="dxa"/>
          </w:tcPr>
          <w:p w14:paraId="07A81320" w14:textId="078E88BF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51</w:t>
            </w:r>
          </w:p>
        </w:tc>
        <w:tc>
          <w:tcPr>
            <w:tcW w:w="1134" w:type="dxa"/>
          </w:tcPr>
          <w:p w14:paraId="55F26C8B" w14:textId="08BE0626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74</w:t>
            </w:r>
          </w:p>
        </w:tc>
      </w:tr>
      <w:tr w:rsidR="007A3E89" w:rsidRPr="00AF3812" w14:paraId="54AF07B6" w14:textId="77777777" w:rsidTr="00A3646A">
        <w:tc>
          <w:tcPr>
            <w:tcW w:w="1960" w:type="dxa"/>
          </w:tcPr>
          <w:p w14:paraId="01957BE4" w14:textId="281A6669" w:rsidR="007A3E89" w:rsidRPr="005479C3" w:rsidRDefault="007A3E89" w:rsidP="007A3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SIGP, estimated marginal means (SE)</w:t>
            </w:r>
          </w:p>
        </w:tc>
        <w:tc>
          <w:tcPr>
            <w:tcW w:w="1134" w:type="dxa"/>
          </w:tcPr>
          <w:p w14:paraId="5EBE7B8B" w14:textId="56074483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.3 (0.07)</w:t>
            </w:r>
          </w:p>
        </w:tc>
        <w:tc>
          <w:tcPr>
            <w:tcW w:w="1134" w:type="dxa"/>
          </w:tcPr>
          <w:p w14:paraId="4C9679A9" w14:textId="32B559A6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.2 (0.06)</w:t>
            </w:r>
          </w:p>
        </w:tc>
        <w:tc>
          <w:tcPr>
            <w:tcW w:w="1134" w:type="dxa"/>
          </w:tcPr>
          <w:p w14:paraId="43C6187E" w14:textId="072C9AFF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 (0.05)</w:t>
            </w:r>
          </w:p>
        </w:tc>
        <w:tc>
          <w:tcPr>
            <w:tcW w:w="1247" w:type="dxa"/>
          </w:tcPr>
          <w:p w14:paraId="21A67A49" w14:textId="629D8B02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34" w:type="dxa"/>
          </w:tcPr>
          <w:p w14:paraId="0AADF433" w14:textId="30C175B5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3</w:t>
            </w:r>
          </w:p>
        </w:tc>
        <w:tc>
          <w:tcPr>
            <w:tcW w:w="1134" w:type="dxa"/>
          </w:tcPr>
          <w:p w14:paraId="4E7E0C69" w14:textId="4D4C91BF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7</w:t>
            </w:r>
          </w:p>
        </w:tc>
      </w:tr>
      <w:tr w:rsidR="007A3E89" w:rsidRPr="00AF3812" w14:paraId="0A15E548" w14:textId="77777777" w:rsidTr="00A3646A">
        <w:tc>
          <w:tcPr>
            <w:tcW w:w="1960" w:type="dxa"/>
          </w:tcPr>
          <w:p w14:paraId="59C7BCB7" w14:textId="457BBA93" w:rsidR="007A3E89" w:rsidRPr="005479C3" w:rsidRDefault="007A3E89" w:rsidP="007A3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T, estimated marginal means (SE)</w:t>
            </w:r>
          </w:p>
        </w:tc>
        <w:tc>
          <w:tcPr>
            <w:tcW w:w="1134" w:type="dxa"/>
          </w:tcPr>
          <w:p w14:paraId="5E9F8C06" w14:textId="6AD4BB9E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 (0.05)</w:t>
            </w:r>
          </w:p>
        </w:tc>
        <w:tc>
          <w:tcPr>
            <w:tcW w:w="1134" w:type="dxa"/>
          </w:tcPr>
          <w:p w14:paraId="29CBB053" w14:textId="723D12BD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.2 (0.05)</w:t>
            </w:r>
          </w:p>
        </w:tc>
        <w:tc>
          <w:tcPr>
            <w:tcW w:w="1134" w:type="dxa"/>
          </w:tcPr>
          <w:p w14:paraId="06383A72" w14:textId="293A1A0F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 (0.05)</w:t>
            </w:r>
          </w:p>
        </w:tc>
        <w:tc>
          <w:tcPr>
            <w:tcW w:w="1247" w:type="dxa"/>
          </w:tcPr>
          <w:p w14:paraId="3626D62C" w14:textId="0672C5D3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34</w:t>
            </w:r>
          </w:p>
        </w:tc>
        <w:tc>
          <w:tcPr>
            <w:tcW w:w="1134" w:type="dxa"/>
          </w:tcPr>
          <w:p w14:paraId="0AF316A7" w14:textId="156436D3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134" w:type="dxa"/>
          </w:tcPr>
          <w:p w14:paraId="2AB8AEC8" w14:textId="20906BE7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78</w:t>
            </w:r>
          </w:p>
        </w:tc>
      </w:tr>
      <w:bookmarkEnd w:id="6"/>
      <w:tr w:rsidR="00040517" w:rsidRPr="00AF3812" w14:paraId="77AD3F2F" w14:textId="77777777" w:rsidTr="00A3646A">
        <w:tc>
          <w:tcPr>
            <w:tcW w:w="1960" w:type="dxa"/>
          </w:tcPr>
          <w:p w14:paraId="0509BE98" w14:textId="6DB2F14D" w:rsidR="00040517" w:rsidRPr="005479C3" w:rsidRDefault="00040517" w:rsidP="00040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IGMA</w:t>
            </w:r>
          </w:p>
        </w:tc>
        <w:tc>
          <w:tcPr>
            <w:tcW w:w="1134" w:type="dxa"/>
          </w:tcPr>
          <w:p w14:paraId="61E192FA" w14:textId="4DC32DF1" w:rsidR="00040517" w:rsidRPr="005479C3" w:rsidRDefault="00040517" w:rsidP="00040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134" w:type="dxa"/>
          </w:tcPr>
          <w:p w14:paraId="25D05EC8" w14:textId="45D439D3" w:rsidR="00040517" w:rsidRPr="005479C3" w:rsidRDefault="00040517" w:rsidP="00040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.43</w:t>
            </w:r>
          </w:p>
        </w:tc>
        <w:tc>
          <w:tcPr>
            <w:tcW w:w="1134" w:type="dxa"/>
          </w:tcPr>
          <w:p w14:paraId="45D0EFF4" w14:textId="73AD9C8D" w:rsidR="00040517" w:rsidRPr="005479C3" w:rsidRDefault="00040517" w:rsidP="00040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.47</w:t>
            </w:r>
          </w:p>
        </w:tc>
        <w:tc>
          <w:tcPr>
            <w:tcW w:w="1247" w:type="dxa"/>
          </w:tcPr>
          <w:p w14:paraId="7B92408C" w14:textId="00E02194" w:rsidR="00040517" w:rsidRPr="005479C3" w:rsidRDefault="00040517" w:rsidP="00040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-value (interaction)</w:t>
            </w:r>
          </w:p>
        </w:tc>
        <w:tc>
          <w:tcPr>
            <w:tcW w:w="1134" w:type="dxa"/>
          </w:tcPr>
          <w:p w14:paraId="34C3440E" w14:textId="2FE7744A" w:rsidR="00040517" w:rsidRPr="005479C3" w:rsidRDefault="00040517" w:rsidP="00040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2</w:t>
            </w:r>
          </w:p>
        </w:tc>
        <w:tc>
          <w:tcPr>
            <w:tcW w:w="1134" w:type="dxa"/>
          </w:tcPr>
          <w:p w14:paraId="4216970A" w14:textId="074BCFFF" w:rsidR="00040517" w:rsidRPr="005479C3" w:rsidRDefault="007A3E89" w:rsidP="00040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/A</w:t>
            </w:r>
          </w:p>
        </w:tc>
      </w:tr>
      <w:tr w:rsidR="007A3E89" w:rsidRPr="00AF3812" w14:paraId="5248F9C4" w14:textId="77777777" w:rsidTr="00A3646A">
        <w:tc>
          <w:tcPr>
            <w:tcW w:w="1960" w:type="dxa"/>
          </w:tcPr>
          <w:p w14:paraId="4C5DE523" w14:textId="1FEC58E1" w:rsidR="007A3E89" w:rsidRPr="005479C3" w:rsidRDefault="007A3E89" w:rsidP="007A3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P</w:t>
            </w:r>
          </w:p>
        </w:tc>
        <w:tc>
          <w:tcPr>
            <w:tcW w:w="1134" w:type="dxa"/>
          </w:tcPr>
          <w:p w14:paraId="492C3B51" w14:textId="7AAD967F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62</w:t>
            </w:r>
          </w:p>
        </w:tc>
        <w:tc>
          <w:tcPr>
            <w:tcW w:w="1134" w:type="dxa"/>
          </w:tcPr>
          <w:p w14:paraId="40EC76D4" w14:textId="2517A399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134" w:type="dxa"/>
          </w:tcPr>
          <w:p w14:paraId="4A978C24" w14:textId="23AB99BC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247" w:type="dxa"/>
          </w:tcPr>
          <w:p w14:paraId="32E814D9" w14:textId="7A0F888A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134" w:type="dxa"/>
          </w:tcPr>
          <w:p w14:paraId="0C74A586" w14:textId="40F61A3B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134" w:type="dxa"/>
          </w:tcPr>
          <w:p w14:paraId="71FEAD3D" w14:textId="3C592C44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/A</w:t>
            </w:r>
          </w:p>
        </w:tc>
      </w:tr>
      <w:tr w:rsidR="007A3E89" w:rsidRPr="00AF3812" w14:paraId="5260C9C4" w14:textId="77777777" w:rsidTr="00A3646A">
        <w:tc>
          <w:tcPr>
            <w:tcW w:w="1960" w:type="dxa"/>
          </w:tcPr>
          <w:p w14:paraId="54A2B0BD" w14:textId="157F5998" w:rsidR="007A3E89" w:rsidRPr="005479C3" w:rsidRDefault="007A3E89" w:rsidP="007A3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00632904" w14:textId="6C6A43EA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134" w:type="dxa"/>
          </w:tcPr>
          <w:p w14:paraId="77293692" w14:textId="732DEDB4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.61</w:t>
            </w:r>
          </w:p>
        </w:tc>
        <w:tc>
          <w:tcPr>
            <w:tcW w:w="1134" w:type="dxa"/>
          </w:tcPr>
          <w:p w14:paraId="031F811F" w14:textId="672BCF4B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.37</w:t>
            </w:r>
          </w:p>
        </w:tc>
        <w:tc>
          <w:tcPr>
            <w:tcW w:w="1247" w:type="dxa"/>
          </w:tcPr>
          <w:p w14:paraId="6AA92A59" w14:textId="4403F695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B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76CA78FD" w14:textId="67178FB6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134" w:type="dxa"/>
          </w:tcPr>
          <w:p w14:paraId="50907EE4" w14:textId="0DF1344D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/A</w:t>
            </w:r>
          </w:p>
        </w:tc>
      </w:tr>
      <w:tr w:rsidR="007A3E89" w:rsidRPr="00AF3812" w14:paraId="7154CC56" w14:textId="77777777" w:rsidTr="00A3646A">
        <w:tc>
          <w:tcPr>
            <w:tcW w:w="1960" w:type="dxa"/>
          </w:tcPr>
          <w:p w14:paraId="66295558" w14:textId="08A4C828" w:rsidR="007A3E89" w:rsidRPr="005479C3" w:rsidRDefault="007A3E89" w:rsidP="007A3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</w:p>
        </w:tc>
        <w:tc>
          <w:tcPr>
            <w:tcW w:w="1134" w:type="dxa"/>
          </w:tcPr>
          <w:p w14:paraId="5ABBF572" w14:textId="2D83B68A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74</w:t>
            </w:r>
          </w:p>
        </w:tc>
        <w:tc>
          <w:tcPr>
            <w:tcW w:w="1134" w:type="dxa"/>
          </w:tcPr>
          <w:p w14:paraId="77C40681" w14:textId="211192B5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134" w:type="dxa"/>
          </w:tcPr>
          <w:p w14:paraId="363A78E0" w14:textId="4D9222EA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47" w:type="dxa"/>
          </w:tcPr>
          <w:p w14:paraId="7C3C0682" w14:textId="7970391F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B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25D2A0F7" w14:textId="614C6195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134" w:type="dxa"/>
          </w:tcPr>
          <w:p w14:paraId="1C75E166" w14:textId="4A486CC4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/A</w:t>
            </w:r>
          </w:p>
        </w:tc>
      </w:tr>
      <w:tr w:rsidR="007A3E89" w:rsidRPr="00AF3812" w14:paraId="0750425E" w14:textId="77777777" w:rsidTr="00A3646A">
        <w:tc>
          <w:tcPr>
            <w:tcW w:w="1960" w:type="dxa"/>
            <w:tcBorders>
              <w:bottom w:val="nil"/>
            </w:tcBorders>
          </w:tcPr>
          <w:p w14:paraId="5D2FE79E" w14:textId="62609879" w:rsidR="007A3E89" w:rsidRPr="005479C3" w:rsidRDefault="007A3E89" w:rsidP="007A3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  <w:tcBorders>
              <w:bottom w:val="nil"/>
            </w:tcBorders>
          </w:tcPr>
          <w:p w14:paraId="11D5734A" w14:textId="31215670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74</w:t>
            </w:r>
          </w:p>
        </w:tc>
        <w:tc>
          <w:tcPr>
            <w:tcW w:w="1134" w:type="dxa"/>
            <w:tcBorders>
              <w:bottom w:val="nil"/>
            </w:tcBorders>
          </w:tcPr>
          <w:p w14:paraId="44B49E05" w14:textId="3F8ED0F1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78</w:t>
            </w:r>
          </w:p>
        </w:tc>
        <w:tc>
          <w:tcPr>
            <w:tcW w:w="1134" w:type="dxa"/>
            <w:tcBorders>
              <w:bottom w:val="nil"/>
            </w:tcBorders>
          </w:tcPr>
          <w:p w14:paraId="601F123C" w14:textId="422D9EBC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89</w:t>
            </w:r>
          </w:p>
        </w:tc>
        <w:tc>
          <w:tcPr>
            <w:tcW w:w="1247" w:type="dxa"/>
            <w:tcBorders>
              <w:bottom w:val="nil"/>
            </w:tcBorders>
          </w:tcPr>
          <w:p w14:paraId="230B81A2" w14:textId="57817AA9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0B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bottom w:val="nil"/>
            </w:tcBorders>
          </w:tcPr>
          <w:p w14:paraId="0B78E4AB" w14:textId="1D4B8EF9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134" w:type="dxa"/>
            <w:tcBorders>
              <w:bottom w:val="nil"/>
            </w:tcBorders>
          </w:tcPr>
          <w:p w14:paraId="37E92C2B" w14:textId="76B8974F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/A</w:t>
            </w:r>
          </w:p>
        </w:tc>
      </w:tr>
      <w:tr w:rsidR="007A3E89" w:rsidRPr="00AF3812" w14:paraId="6D2C3B61" w14:textId="77777777" w:rsidTr="00A3646A">
        <w:tc>
          <w:tcPr>
            <w:tcW w:w="1960" w:type="dxa"/>
            <w:tcBorders>
              <w:top w:val="nil"/>
              <w:bottom w:val="nil"/>
            </w:tcBorders>
          </w:tcPr>
          <w:p w14:paraId="2D0ED456" w14:textId="05678328" w:rsidR="007A3E89" w:rsidRPr="005479C3" w:rsidRDefault="007A3E89" w:rsidP="007A3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P</w:t>
            </w:r>
            <w:r w:rsidRPr="003C131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CF4A5F5" w14:textId="0E2F1F12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8F831E" w14:textId="346372C9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CA5EAF1" w14:textId="2A392697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432FF9B" w14:textId="22919C06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OLE_LINK9"/>
            <w:r w:rsidRPr="00400B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  <w:bookmarkEnd w:id="7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84D845" w14:textId="471B626E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A698550" w14:textId="009BDE0C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9B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/A</w:t>
            </w:r>
          </w:p>
        </w:tc>
      </w:tr>
      <w:tr w:rsidR="00074A8F" w:rsidRPr="00AF3812" w14:paraId="728E572E" w14:textId="77777777" w:rsidTr="00A3646A">
        <w:tc>
          <w:tcPr>
            <w:tcW w:w="1960" w:type="dxa"/>
            <w:tcBorders>
              <w:top w:val="nil"/>
              <w:bottom w:val="nil"/>
            </w:tcBorders>
          </w:tcPr>
          <w:p w14:paraId="54EEF8F7" w14:textId="77777777" w:rsidR="00074A8F" w:rsidRPr="005479C3" w:rsidRDefault="00074A8F" w:rsidP="005479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Anxiety Control Questionnaire – Emotion Contro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D1F7F7" w14:textId="77777777" w:rsidR="00074A8F" w:rsidRPr="005479C3" w:rsidRDefault="00074A8F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22AF94" w14:textId="77777777" w:rsidR="00074A8F" w:rsidRPr="005479C3" w:rsidRDefault="00074A8F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5B66329" w14:textId="77777777" w:rsidR="00074A8F" w:rsidRPr="005479C3" w:rsidRDefault="00074A8F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106DDAF" w14:textId="77777777" w:rsidR="00074A8F" w:rsidRPr="005479C3" w:rsidRDefault="00074A8F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73487B" w14:textId="77777777" w:rsidR="00074A8F" w:rsidRPr="005479C3" w:rsidRDefault="00074A8F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4B08295" w14:textId="77777777" w:rsidR="00074A8F" w:rsidRPr="005479C3" w:rsidRDefault="00074A8F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3E89" w:rsidRPr="00AF3812" w14:paraId="736BD4FC" w14:textId="77777777" w:rsidTr="00A3646A">
        <w:tc>
          <w:tcPr>
            <w:tcW w:w="1960" w:type="dxa"/>
            <w:tcBorders>
              <w:top w:val="nil"/>
            </w:tcBorders>
          </w:tcPr>
          <w:p w14:paraId="59B383BC" w14:textId="22F7905D" w:rsidR="007A3E89" w:rsidRPr="005479C3" w:rsidRDefault="007A3E89" w:rsidP="007A3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IGMA-Booster, estimated marginal means (SE)</w:t>
            </w:r>
          </w:p>
        </w:tc>
        <w:tc>
          <w:tcPr>
            <w:tcW w:w="1134" w:type="dxa"/>
            <w:tcBorders>
              <w:top w:val="nil"/>
            </w:tcBorders>
          </w:tcPr>
          <w:p w14:paraId="56D19F3C" w14:textId="2CDD087D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3.4 (0.6)</w:t>
            </w:r>
          </w:p>
        </w:tc>
        <w:tc>
          <w:tcPr>
            <w:tcW w:w="1134" w:type="dxa"/>
            <w:tcBorders>
              <w:top w:val="nil"/>
            </w:tcBorders>
          </w:tcPr>
          <w:p w14:paraId="42D695C4" w14:textId="78292CFC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4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 (0.5)</w:t>
            </w:r>
          </w:p>
        </w:tc>
        <w:tc>
          <w:tcPr>
            <w:tcW w:w="1134" w:type="dxa"/>
            <w:tcBorders>
              <w:top w:val="nil"/>
            </w:tcBorders>
          </w:tcPr>
          <w:p w14:paraId="3D3C594B" w14:textId="59066201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3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 (0.5)</w:t>
            </w:r>
          </w:p>
        </w:tc>
        <w:tc>
          <w:tcPr>
            <w:tcW w:w="1247" w:type="dxa"/>
            <w:tcBorders>
              <w:top w:val="nil"/>
            </w:tcBorders>
          </w:tcPr>
          <w:p w14:paraId="4F3A6AF6" w14:textId="77123572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1134" w:type="dxa"/>
            <w:tcBorders>
              <w:top w:val="nil"/>
            </w:tcBorders>
          </w:tcPr>
          <w:p w14:paraId="0F263B9B" w14:textId="6B1D7E6F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89</w:t>
            </w:r>
          </w:p>
        </w:tc>
        <w:tc>
          <w:tcPr>
            <w:tcW w:w="1134" w:type="dxa"/>
            <w:tcBorders>
              <w:top w:val="nil"/>
            </w:tcBorders>
          </w:tcPr>
          <w:p w14:paraId="48C973C9" w14:textId="39DD3A4C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6</w:t>
            </w:r>
          </w:p>
        </w:tc>
      </w:tr>
      <w:tr w:rsidR="007A3E89" w:rsidRPr="00AF3812" w14:paraId="29C2DF83" w14:textId="77777777" w:rsidTr="00A3646A">
        <w:tc>
          <w:tcPr>
            <w:tcW w:w="1960" w:type="dxa"/>
          </w:tcPr>
          <w:p w14:paraId="0AD6C821" w14:textId="1640ADFE" w:rsidR="007A3E89" w:rsidRPr="005479C3" w:rsidRDefault="007A3E89" w:rsidP="007A3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IGMA, estimated marginal means (SE)</w:t>
            </w:r>
          </w:p>
        </w:tc>
        <w:tc>
          <w:tcPr>
            <w:tcW w:w="1134" w:type="dxa"/>
          </w:tcPr>
          <w:p w14:paraId="6CC841C6" w14:textId="034F5263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3.3 (0.7)</w:t>
            </w:r>
          </w:p>
        </w:tc>
        <w:tc>
          <w:tcPr>
            <w:tcW w:w="1134" w:type="dxa"/>
          </w:tcPr>
          <w:p w14:paraId="59903413" w14:textId="1579103A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4.9 (0.8)</w:t>
            </w:r>
          </w:p>
        </w:tc>
        <w:tc>
          <w:tcPr>
            <w:tcW w:w="1134" w:type="dxa"/>
          </w:tcPr>
          <w:p w14:paraId="0C2AB384" w14:textId="7E73FBE0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3.9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247" w:type="dxa"/>
          </w:tcPr>
          <w:p w14:paraId="5D359708" w14:textId="5EF5CA5B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08</w:t>
            </w:r>
          </w:p>
        </w:tc>
        <w:tc>
          <w:tcPr>
            <w:tcW w:w="1134" w:type="dxa"/>
          </w:tcPr>
          <w:p w14:paraId="6BF00411" w14:textId="7C8DEBDB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30</w:t>
            </w:r>
          </w:p>
        </w:tc>
        <w:tc>
          <w:tcPr>
            <w:tcW w:w="1134" w:type="dxa"/>
          </w:tcPr>
          <w:p w14:paraId="71D8EB2C" w14:textId="2DD2E53F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6</w:t>
            </w:r>
          </w:p>
        </w:tc>
      </w:tr>
      <w:tr w:rsidR="007A3E89" w:rsidRPr="00AF3812" w14:paraId="18932850" w14:textId="77777777" w:rsidTr="00A3646A">
        <w:tc>
          <w:tcPr>
            <w:tcW w:w="1960" w:type="dxa"/>
          </w:tcPr>
          <w:p w14:paraId="3405670D" w14:textId="50BCC70B" w:rsidR="007A3E89" w:rsidRPr="005479C3" w:rsidRDefault="007A3E89" w:rsidP="007A3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SIGP, estimated marginal means (SE)</w:t>
            </w:r>
          </w:p>
        </w:tc>
        <w:tc>
          <w:tcPr>
            <w:tcW w:w="1134" w:type="dxa"/>
          </w:tcPr>
          <w:p w14:paraId="4E4F3BFB" w14:textId="03F8C80A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3.9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34" w:type="dxa"/>
          </w:tcPr>
          <w:p w14:paraId="50BCF95A" w14:textId="4CDBC22D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4.7 (0.6)</w:t>
            </w:r>
          </w:p>
        </w:tc>
        <w:tc>
          <w:tcPr>
            <w:tcW w:w="1134" w:type="dxa"/>
          </w:tcPr>
          <w:p w14:paraId="7CB6E47B" w14:textId="5CC78B51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4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247" w:type="dxa"/>
          </w:tcPr>
          <w:p w14:paraId="0F684D61" w14:textId="5C4CEC80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134" w:type="dxa"/>
          </w:tcPr>
          <w:p w14:paraId="2F6D3E1B" w14:textId="0DC78CB2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44</w:t>
            </w:r>
          </w:p>
        </w:tc>
        <w:tc>
          <w:tcPr>
            <w:tcW w:w="1134" w:type="dxa"/>
          </w:tcPr>
          <w:p w14:paraId="0CF470AC" w14:textId="3494FD29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</w:tr>
      <w:tr w:rsidR="007A3E89" w:rsidRPr="00AF3812" w14:paraId="568CD874" w14:textId="77777777" w:rsidTr="00A3646A">
        <w:tc>
          <w:tcPr>
            <w:tcW w:w="1960" w:type="dxa"/>
          </w:tcPr>
          <w:p w14:paraId="607E56E2" w14:textId="526885AC" w:rsidR="007A3E89" w:rsidRPr="005479C3" w:rsidRDefault="007A3E89" w:rsidP="007A3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ST, estimated marginal means (SE)</w:t>
            </w:r>
          </w:p>
        </w:tc>
        <w:tc>
          <w:tcPr>
            <w:tcW w:w="1134" w:type="dxa"/>
          </w:tcPr>
          <w:p w14:paraId="69D8036D" w14:textId="437A925C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3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34" w:type="dxa"/>
          </w:tcPr>
          <w:p w14:paraId="1F0858F2" w14:textId="2127AB5B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4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34" w:type="dxa"/>
          </w:tcPr>
          <w:p w14:paraId="1E49086B" w14:textId="6EDD1A96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5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 (0.6)</w:t>
            </w:r>
          </w:p>
        </w:tc>
        <w:tc>
          <w:tcPr>
            <w:tcW w:w="1247" w:type="dxa"/>
          </w:tcPr>
          <w:p w14:paraId="72D4B5CD" w14:textId="4EAC1BC7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6</w:t>
            </w:r>
          </w:p>
        </w:tc>
        <w:tc>
          <w:tcPr>
            <w:tcW w:w="1134" w:type="dxa"/>
          </w:tcPr>
          <w:p w14:paraId="654F7DDE" w14:textId="66A3F2D1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1</w:t>
            </w:r>
          </w:p>
        </w:tc>
        <w:tc>
          <w:tcPr>
            <w:tcW w:w="1134" w:type="dxa"/>
          </w:tcPr>
          <w:p w14:paraId="359CAC5A" w14:textId="3BE2F95C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0</w:t>
            </w:r>
          </w:p>
        </w:tc>
      </w:tr>
      <w:tr w:rsidR="00040517" w:rsidRPr="00AF3812" w14:paraId="39FBAB0C" w14:textId="77777777" w:rsidTr="00A3646A">
        <w:tc>
          <w:tcPr>
            <w:tcW w:w="1960" w:type="dxa"/>
          </w:tcPr>
          <w:p w14:paraId="7458B939" w14:textId="70EC3D91" w:rsidR="00040517" w:rsidRPr="005479C3" w:rsidRDefault="00040517" w:rsidP="00040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IGMA</w:t>
            </w:r>
          </w:p>
        </w:tc>
        <w:tc>
          <w:tcPr>
            <w:tcW w:w="1134" w:type="dxa"/>
          </w:tcPr>
          <w:p w14:paraId="0AC6ACCE" w14:textId="03CF4194" w:rsidR="00040517" w:rsidRPr="005479C3" w:rsidRDefault="00040517" w:rsidP="00040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134" w:type="dxa"/>
          </w:tcPr>
          <w:p w14:paraId="02E0204C" w14:textId="333F880D" w:rsidR="00040517" w:rsidRPr="005479C3" w:rsidRDefault="00040517" w:rsidP="00040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41</w:t>
            </w:r>
          </w:p>
        </w:tc>
        <w:tc>
          <w:tcPr>
            <w:tcW w:w="1134" w:type="dxa"/>
          </w:tcPr>
          <w:p w14:paraId="6B43C5B2" w14:textId="3D5847BA" w:rsidR="00040517" w:rsidRPr="005479C3" w:rsidRDefault="00040517" w:rsidP="00040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247" w:type="dxa"/>
          </w:tcPr>
          <w:p w14:paraId="22041F73" w14:textId="3174E643" w:rsidR="00040517" w:rsidRPr="005479C3" w:rsidRDefault="00040517" w:rsidP="00040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-value (interaction)</w:t>
            </w:r>
          </w:p>
        </w:tc>
        <w:tc>
          <w:tcPr>
            <w:tcW w:w="1134" w:type="dxa"/>
          </w:tcPr>
          <w:p w14:paraId="13374AD5" w14:textId="68941CDE" w:rsidR="00040517" w:rsidRPr="005479C3" w:rsidRDefault="00040517" w:rsidP="00040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</w:p>
        </w:tc>
        <w:tc>
          <w:tcPr>
            <w:tcW w:w="1134" w:type="dxa"/>
          </w:tcPr>
          <w:p w14:paraId="4B3E8EDE" w14:textId="4042F485" w:rsidR="00040517" w:rsidRPr="005479C3" w:rsidRDefault="007A3E89" w:rsidP="000405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9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A3E89" w:rsidRPr="00AF3812" w14:paraId="2A5CA483" w14:textId="77777777" w:rsidTr="00A3646A">
        <w:tc>
          <w:tcPr>
            <w:tcW w:w="1960" w:type="dxa"/>
          </w:tcPr>
          <w:p w14:paraId="06DDC162" w14:textId="31971B63" w:rsidR="007A3E89" w:rsidRPr="005479C3" w:rsidRDefault="007A3E89" w:rsidP="007A3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_Hlk194916406"/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P</w:t>
            </w:r>
          </w:p>
        </w:tc>
        <w:tc>
          <w:tcPr>
            <w:tcW w:w="1134" w:type="dxa"/>
          </w:tcPr>
          <w:p w14:paraId="04506DCC" w14:textId="211EA1E2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60</w:t>
            </w:r>
          </w:p>
        </w:tc>
        <w:tc>
          <w:tcPr>
            <w:tcW w:w="1134" w:type="dxa"/>
          </w:tcPr>
          <w:p w14:paraId="1C90F07F" w14:textId="3DA42F07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1</w:t>
            </w:r>
          </w:p>
        </w:tc>
        <w:tc>
          <w:tcPr>
            <w:tcW w:w="1134" w:type="dxa"/>
          </w:tcPr>
          <w:p w14:paraId="7F66F340" w14:textId="0D9A5BD4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247" w:type="dxa"/>
          </w:tcPr>
          <w:p w14:paraId="2B8EEA84" w14:textId="134D04A2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9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24C7A4FE" w14:textId="5133838B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9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1A11725A" w14:textId="5CD01F39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9" w:name="OLE_LINK10"/>
            <w:r w:rsidRPr="002039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  <w:bookmarkEnd w:id="9"/>
          </w:p>
        </w:tc>
      </w:tr>
      <w:tr w:rsidR="007A3E89" w:rsidRPr="00AF3812" w14:paraId="47090A66" w14:textId="77777777" w:rsidTr="00A3646A">
        <w:tc>
          <w:tcPr>
            <w:tcW w:w="1960" w:type="dxa"/>
          </w:tcPr>
          <w:p w14:paraId="3F2009CF" w14:textId="30FBB6B6" w:rsidR="007A3E89" w:rsidRPr="005479C3" w:rsidRDefault="007A3E89" w:rsidP="007A3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4B252A55" w14:textId="23406123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67</w:t>
            </w:r>
          </w:p>
        </w:tc>
        <w:tc>
          <w:tcPr>
            <w:tcW w:w="1134" w:type="dxa"/>
          </w:tcPr>
          <w:p w14:paraId="6BD5DA70" w14:textId="2DED8A82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3</w:t>
            </w:r>
          </w:p>
        </w:tc>
        <w:tc>
          <w:tcPr>
            <w:tcW w:w="1134" w:type="dxa"/>
          </w:tcPr>
          <w:p w14:paraId="0629F98C" w14:textId="5DEDCB05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2</w:t>
            </w:r>
          </w:p>
        </w:tc>
        <w:tc>
          <w:tcPr>
            <w:tcW w:w="1247" w:type="dxa"/>
          </w:tcPr>
          <w:p w14:paraId="135710E8" w14:textId="0CB778F8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9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0E304BBB" w14:textId="404A4F60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9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6DD6084B" w14:textId="374ABCFA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9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A3E89" w:rsidRPr="00AF3812" w14:paraId="7F846651" w14:textId="77777777" w:rsidTr="00A3646A">
        <w:tc>
          <w:tcPr>
            <w:tcW w:w="1960" w:type="dxa"/>
          </w:tcPr>
          <w:p w14:paraId="40E0CD49" w14:textId="00DAA324" w:rsidR="007A3E89" w:rsidRPr="005479C3" w:rsidRDefault="007A3E89" w:rsidP="007A3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</w:p>
        </w:tc>
        <w:tc>
          <w:tcPr>
            <w:tcW w:w="1134" w:type="dxa"/>
          </w:tcPr>
          <w:p w14:paraId="0B304862" w14:textId="6B810C33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134" w:type="dxa"/>
          </w:tcPr>
          <w:p w14:paraId="5655896E" w14:textId="5B78D209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134" w:type="dxa"/>
          </w:tcPr>
          <w:p w14:paraId="2A8612C9" w14:textId="3B2E6ADD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67</w:t>
            </w:r>
          </w:p>
        </w:tc>
        <w:tc>
          <w:tcPr>
            <w:tcW w:w="1247" w:type="dxa"/>
          </w:tcPr>
          <w:p w14:paraId="748B69FB" w14:textId="75A88BD2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9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236DAE88" w14:textId="7DD3F495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9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41CD640F" w14:textId="4940928B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9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A3E89" w:rsidRPr="00AF3812" w14:paraId="729C14CA" w14:textId="77777777" w:rsidTr="00A3646A">
        <w:tc>
          <w:tcPr>
            <w:tcW w:w="1960" w:type="dxa"/>
            <w:tcBorders>
              <w:bottom w:val="nil"/>
            </w:tcBorders>
          </w:tcPr>
          <w:p w14:paraId="15562D96" w14:textId="50578E03" w:rsidR="007A3E89" w:rsidRPr="005479C3" w:rsidRDefault="007A3E89" w:rsidP="007A3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  <w:tcBorders>
              <w:bottom w:val="nil"/>
            </w:tcBorders>
          </w:tcPr>
          <w:p w14:paraId="261F8638" w14:textId="22B368C1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9</w:t>
            </w:r>
          </w:p>
        </w:tc>
        <w:tc>
          <w:tcPr>
            <w:tcW w:w="1134" w:type="dxa"/>
            <w:tcBorders>
              <w:bottom w:val="nil"/>
            </w:tcBorders>
          </w:tcPr>
          <w:p w14:paraId="226CEB10" w14:textId="3FAC5615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82</w:t>
            </w:r>
          </w:p>
        </w:tc>
        <w:tc>
          <w:tcPr>
            <w:tcW w:w="1134" w:type="dxa"/>
            <w:tcBorders>
              <w:bottom w:val="nil"/>
            </w:tcBorders>
          </w:tcPr>
          <w:p w14:paraId="47827AB0" w14:textId="1CD26B9F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247" w:type="dxa"/>
            <w:tcBorders>
              <w:bottom w:val="nil"/>
            </w:tcBorders>
          </w:tcPr>
          <w:p w14:paraId="73A97C6A" w14:textId="5E08ED4D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9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bottom w:val="nil"/>
            </w:tcBorders>
          </w:tcPr>
          <w:p w14:paraId="4816DD7A" w14:textId="475AE8BF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9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bottom w:val="nil"/>
            </w:tcBorders>
          </w:tcPr>
          <w:p w14:paraId="303B6B9C" w14:textId="4D42C286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9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A3E89" w:rsidRPr="00AF3812" w14:paraId="6F808AB3" w14:textId="77777777" w:rsidTr="00A3646A">
        <w:tc>
          <w:tcPr>
            <w:tcW w:w="1960" w:type="dxa"/>
            <w:tcBorders>
              <w:top w:val="nil"/>
              <w:bottom w:val="nil"/>
            </w:tcBorders>
          </w:tcPr>
          <w:p w14:paraId="68D67068" w14:textId="14BEC0AB" w:rsidR="007A3E89" w:rsidRPr="005479C3" w:rsidRDefault="007A3E89" w:rsidP="007A3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C131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A33CB2" w14:textId="51CC4DD8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5C3641" w14:textId="6785A4C2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69A414B" w14:textId="3590E1B1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4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6C7A060" w14:textId="1784801C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9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6083AE" w14:textId="059FC188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9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A866E6" w14:textId="152D7B54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9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bookmarkEnd w:id="8"/>
      <w:tr w:rsidR="00074A8F" w:rsidRPr="00AF3812" w14:paraId="0B443F2B" w14:textId="77777777" w:rsidTr="00A3646A">
        <w:tc>
          <w:tcPr>
            <w:tcW w:w="1960" w:type="dxa"/>
            <w:tcBorders>
              <w:top w:val="nil"/>
              <w:bottom w:val="nil"/>
            </w:tcBorders>
          </w:tcPr>
          <w:p w14:paraId="3155ECB0" w14:textId="77777777" w:rsidR="00074A8F" w:rsidRPr="005479C3" w:rsidRDefault="00074A8F" w:rsidP="005479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Demoralisation Scale - Helplessnes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865F8EC" w14:textId="77777777" w:rsidR="00074A8F" w:rsidRPr="005479C3" w:rsidRDefault="00074A8F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0B5F89" w14:textId="77777777" w:rsidR="00074A8F" w:rsidRPr="005479C3" w:rsidRDefault="00074A8F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5CD087" w14:textId="77777777" w:rsidR="00074A8F" w:rsidRPr="005479C3" w:rsidRDefault="00074A8F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9B8A900" w14:textId="77777777" w:rsidR="00074A8F" w:rsidRPr="005479C3" w:rsidRDefault="00074A8F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C385CAA" w14:textId="77777777" w:rsidR="00074A8F" w:rsidRPr="005479C3" w:rsidRDefault="00074A8F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479C4E" w14:textId="77777777" w:rsidR="00074A8F" w:rsidRPr="005479C3" w:rsidRDefault="00074A8F" w:rsidP="005479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3E89" w:rsidRPr="00AF3812" w14:paraId="22645A3F" w14:textId="77777777" w:rsidTr="00A3646A">
        <w:tc>
          <w:tcPr>
            <w:tcW w:w="1960" w:type="dxa"/>
            <w:tcBorders>
              <w:top w:val="nil"/>
            </w:tcBorders>
          </w:tcPr>
          <w:p w14:paraId="54381E80" w14:textId="16FCB189" w:rsidR="007A3E89" w:rsidRPr="005479C3" w:rsidRDefault="007A3E89" w:rsidP="007A3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-Booster, estimated marginal means (SE)</w:t>
            </w:r>
          </w:p>
        </w:tc>
        <w:tc>
          <w:tcPr>
            <w:tcW w:w="1134" w:type="dxa"/>
            <w:tcBorders>
              <w:top w:val="nil"/>
            </w:tcBorders>
          </w:tcPr>
          <w:p w14:paraId="07F6F217" w14:textId="1415B039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9.8 (0.4)</w:t>
            </w:r>
          </w:p>
        </w:tc>
        <w:tc>
          <w:tcPr>
            <w:tcW w:w="1134" w:type="dxa"/>
            <w:tcBorders>
              <w:top w:val="nil"/>
            </w:tcBorders>
          </w:tcPr>
          <w:p w14:paraId="27B20AD0" w14:textId="4237F4F9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9.6 (0.5)</w:t>
            </w:r>
          </w:p>
        </w:tc>
        <w:tc>
          <w:tcPr>
            <w:tcW w:w="1134" w:type="dxa"/>
            <w:tcBorders>
              <w:top w:val="nil"/>
            </w:tcBorders>
          </w:tcPr>
          <w:p w14:paraId="745598B6" w14:textId="36131ED3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9.3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247" w:type="dxa"/>
            <w:tcBorders>
              <w:top w:val="nil"/>
            </w:tcBorders>
          </w:tcPr>
          <w:p w14:paraId="12D08571" w14:textId="3D04CCAC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8</w:t>
            </w:r>
          </w:p>
        </w:tc>
        <w:tc>
          <w:tcPr>
            <w:tcW w:w="1134" w:type="dxa"/>
            <w:tcBorders>
              <w:top w:val="nil"/>
            </w:tcBorders>
          </w:tcPr>
          <w:p w14:paraId="649BF553" w14:textId="5C837F57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7</w:t>
            </w:r>
          </w:p>
        </w:tc>
        <w:tc>
          <w:tcPr>
            <w:tcW w:w="1134" w:type="dxa"/>
            <w:tcBorders>
              <w:top w:val="nil"/>
            </w:tcBorders>
          </w:tcPr>
          <w:p w14:paraId="4E1F509C" w14:textId="73D327C5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</w:tr>
      <w:tr w:rsidR="007A3E89" w:rsidRPr="00AF3812" w14:paraId="3DC2C4A2" w14:textId="77777777" w:rsidTr="00A3646A">
        <w:tc>
          <w:tcPr>
            <w:tcW w:w="1960" w:type="dxa"/>
          </w:tcPr>
          <w:p w14:paraId="7EE6FA1A" w14:textId="1237A572" w:rsidR="007A3E89" w:rsidRPr="005479C3" w:rsidRDefault="007A3E89" w:rsidP="007A3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, estimated marginal means (SE)</w:t>
            </w:r>
          </w:p>
        </w:tc>
        <w:tc>
          <w:tcPr>
            <w:tcW w:w="1134" w:type="dxa"/>
          </w:tcPr>
          <w:p w14:paraId="7E15A1C4" w14:textId="307DD82E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9.6 (0.5)</w:t>
            </w:r>
          </w:p>
        </w:tc>
        <w:tc>
          <w:tcPr>
            <w:tcW w:w="1134" w:type="dxa"/>
          </w:tcPr>
          <w:p w14:paraId="1EEBD2D1" w14:textId="17FC1B87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8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 (0.5)</w:t>
            </w:r>
          </w:p>
        </w:tc>
        <w:tc>
          <w:tcPr>
            <w:tcW w:w="1134" w:type="dxa"/>
          </w:tcPr>
          <w:p w14:paraId="58036415" w14:textId="59E0A76B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8.8 (0.5)</w:t>
            </w:r>
          </w:p>
        </w:tc>
        <w:tc>
          <w:tcPr>
            <w:tcW w:w="1247" w:type="dxa"/>
          </w:tcPr>
          <w:p w14:paraId="15235066" w14:textId="1486154A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.001</w:t>
            </w:r>
          </w:p>
        </w:tc>
        <w:tc>
          <w:tcPr>
            <w:tcW w:w="1134" w:type="dxa"/>
          </w:tcPr>
          <w:p w14:paraId="06D01992" w14:textId="501027E9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48</w:t>
            </w:r>
          </w:p>
        </w:tc>
        <w:tc>
          <w:tcPr>
            <w:tcW w:w="1134" w:type="dxa"/>
          </w:tcPr>
          <w:p w14:paraId="7871B893" w14:textId="73284F71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4</w:t>
            </w:r>
          </w:p>
        </w:tc>
      </w:tr>
      <w:tr w:rsidR="007A3E89" w:rsidRPr="00AF3812" w14:paraId="308DE393" w14:textId="77777777" w:rsidTr="00A3646A">
        <w:tc>
          <w:tcPr>
            <w:tcW w:w="1960" w:type="dxa"/>
          </w:tcPr>
          <w:p w14:paraId="73FE3D9C" w14:textId="5F1DE6E5" w:rsidR="007A3E89" w:rsidRPr="005479C3" w:rsidRDefault="007A3E89" w:rsidP="007A3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IGP, estimated marginal means (SE)</w:t>
            </w:r>
          </w:p>
        </w:tc>
        <w:tc>
          <w:tcPr>
            <w:tcW w:w="1134" w:type="dxa"/>
          </w:tcPr>
          <w:p w14:paraId="7B8E83CD" w14:textId="7FE8B200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9.2 (0.6)</w:t>
            </w:r>
          </w:p>
        </w:tc>
        <w:tc>
          <w:tcPr>
            <w:tcW w:w="1134" w:type="dxa"/>
          </w:tcPr>
          <w:p w14:paraId="256352AD" w14:textId="7772F922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8.8 (0.5)</w:t>
            </w:r>
          </w:p>
        </w:tc>
        <w:tc>
          <w:tcPr>
            <w:tcW w:w="1134" w:type="dxa"/>
          </w:tcPr>
          <w:p w14:paraId="6E676C6B" w14:textId="478966A1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8.4 (0.5)</w:t>
            </w:r>
          </w:p>
        </w:tc>
        <w:tc>
          <w:tcPr>
            <w:tcW w:w="1247" w:type="dxa"/>
          </w:tcPr>
          <w:p w14:paraId="10B74035" w14:textId="049D2709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38</w:t>
            </w:r>
          </w:p>
        </w:tc>
        <w:tc>
          <w:tcPr>
            <w:tcW w:w="1134" w:type="dxa"/>
          </w:tcPr>
          <w:p w14:paraId="6126E421" w14:textId="44991C48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7</w:t>
            </w:r>
          </w:p>
        </w:tc>
        <w:tc>
          <w:tcPr>
            <w:tcW w:w="1134" w:type="dxa"/>
          </w:tcPr>
          <w:p w14:paraId="2C0AACA4" w14:textId="3E31C312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35</w:t>
            </w:r>
          </w:p>
        </w:tc>
      </w:tr>
      <w:tr w:rsidR="007A3E89" w:rsidRPr="00AF3812" w14:paraId="6321D47C" w14:textId="77777777" w:rsidTr="00A3646A">
        <w:tc>
          <w:tcPr>
            <w:tcW w:w="1960" w:type="dxa"/>
          </w:tcPr>
          <w:p w14:paraId="4E6049A1" w14:textId="57E2ADAE" w:rsidR="007A3E89" w:rsidRPr="005479C3" w:rsidRDefault="007A3E89" w:rsidP="007A3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, estimated marginal means (SE)</w:t>
            </w:r>
          </w:p>
        </w:tc>
        <w:tc>
          <w:tcPr>
            <w:tcW w:w="1134" w:type="dxa"/>
          </w:tcPr>
          <w:p w14:paraId="5EF58D6A" w14:textId="7B368361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9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 (0.4)</w:t>
            </w:r>
          </w:p>
        </w:tc>
        <w:tc>
          <w:tcPr>
            <w:tcW w:w="1134" w:type="dxa"/>
          </w:tcPr>
          <w:p w14:paraId="0D3EF2E1" w14:textId="540A3268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8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 (0.4)</w:t>
            </w:r>
          </w:p>
        </w:tc>
        <w:tc>
          <w:tcPr>
            <w:tcW w:w="1134" w:type="dxa"/>
          </w:tcPr>
          <w:p w14:paraId="42F84D46" w14:textId="3F2AC1BD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8.8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247" w:type="dxa"/>
          </w:tcPr>
          <w:p w14:paraId="4AB93E5C" w14:textId="32BC19B2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&lt;.001</w:t>
            </w:r>
          </w:p>
        </w:tc>
        <w:tc>
          <w:tcPr>
            <w:tcW w:w="1134" w:type="dxa"/>
          </w:tcPr>
          <w:p w14:paraId="3F9A37A6" w14:textId="2D3A66F0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8</w:t>
            </w:r>
          </w:p>
        </w:tc>
        <w:tc>
          <w:tcPr>
            <w:tcW w:w="1134" w:type="dxa"/>
          </w:tcPr>
          <w:p w14:paraId="1A55A82F" w14:textId="751A5FA9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45</w:t>
            </w:r>
          </w:p>
        </w:tc>
      </w:tr>
      <w:tr w:rsidR="007A3E89" w:rsidRPr="00AF3812" w14:paraId="13539180" w14:textId="77777777" w:rsidTr="00A3646A">
        <w:tc>
          <w:tcPr>
            <w:tcW w:w="1960" w:type="dxa"/>
          </w:tcPr>
          <w:p w14:paraId="23E188D8" w14:textId="03A086A9" w:rsidR="007A3E89" w:rsidRPr="005479C3" w:rsidRDefault="007A3E89" w:rsidP="007A3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IGMA</w:t>
            </w:r>
          </w:p>
        </w:tc>
        <w:tc>
          <w:tcPr>
            <w:tcW w:w="1134" w:type="dxa"/>
          </w:tcPr>
          <w:p w14:paraId="1E4B7A3F" w14:textId="01199495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77</w:t>
            </w:r>
          </w:p>
        </w:tc>
        <w:tc>
          <w:tcPr>
            <w:tcW w:w="1134" w:type="dxa"/>
          </w:tcPr>
          <w:p w14:paraId="509D8A11" w14:textId="67AEDFB0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50</w:t>
            </w:r>
          </w:p>
        </w:tc>
        <w:tc>
          <w:tcPr>
            <w:tcW w:w="1134" w:type="dxa"/>
          </w:tcPr>
          <w:p w14:paraId="46C69D72" w14:textId="60A558D0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42</w:t>
            </w:r>
          </w:p>
        </w:tc>
        <w:tc>
          <w:tcPr>
            <w:tcW w:w="1247" w:type="dxa"/>
          </w:tcPr>
          <w:p w14:paraId="4C92EE23" w14:textId="105B1F5C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-value (interaction)</w:t>
            </w:r>
          </w:p>
        </w:tc>
        <w:tc>
          <w:tcPr>
            <w:tcW w:w="1134" w:type="dxa"/>
          </w:tcPr>
          <w:p w14:paraId="3BC698BF" w14:textId="10F45733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</w:tc>
        <w:tc>
          <w:tcPr>
            <w:tcW w:w="1134" w:type="dxa"/>
          </w:tcPr>
          <w:p w14:paraId="4CDE9DAB" w14:textId="1D62D3C5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9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A3E89" w:rsidRPr="00AF3812" w14:paraId="45916FE1" w14:textId="77777777" w:rsidTr="00A3646A">
        <w:tc>
          <w:tcPr>
            <w:tcW w:w="1960" w:type="dxa"/>
          </w:tcPr>
          <w:p w14:paraId="08018FF4" w14:textId="7110953E" w:rsidR="007A3E89" w:rsidRPr="005479C3" w:rsidRDefault="007A3E89" w:rsidP="007A3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P</w:t>
            </w:r>
          </w:p>
        </w:tc>
        <w:tc>
          <w:tcPr>
            <w:tcW w:w="1134" w:type="dxa"/>
          </w:tcPr>
          <w:p w14:paraId="3EFC3CD0" w14:textId="19E654EC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134" w:type="dxa"/>
          </w:tcPr>
          <w:p w14:paraId="6DB5C1BD" w14:textId="3242E843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7</w:t>
            </w:r>
          </w:p>
        </w:tc>
        <w:tc>
          <w:tcPr>
            <w:tcW w:w="1134" w:type="dxa"/>
          </w:tcPr>
          <w:p w14:paraId="70D6691E" w14:textId="3AB83620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1247" w:type="dxa"/>
          </w:tcPr>
          <w:p w14:paraId="6C8B8EAB" w14:textId="6E7A2E9C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9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40ED302E" w14:textId="605B111A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9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665E2A80" w14:textId="20AC0B28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9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A3E89" w:rsidRPr="00AF3812" w14:paraId="236E281A" w14:textId="77777777" w:rsidTr="00A3646A">
        <w:tc>
          <w:tcPr>
            <w:tcW w:w="1960" w:type="dxa"/>
          </w:tcPr>
          <w:p w14:paraId="777DDC7B" w14:textId="70A82BDD" w:rsidR="007A3E89" w:rsidRPr="005479C3" w:rsidRDefault="007A3E89" w:rsidP="007A3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32806168" w14:textId="2CD2FFF2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42</w:t>
            </w:r>
          </w:p>
        </w:tc>
        <w:tc>
          <w:tcPr>
            <w:tcW w:w="1134" w:type="dxa"/>
          </w:tcPr>
          <w:p w14:paraId="02259D0A" w14:textId="5C081719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134" w:type="dxa"/>
          </w:tcPr>
          <w:p w14:paraId="78063C55" w14:textId="7152973F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41</w:t>
            </w:r>
          </w:p>
        </w:tc>
        <w:tc>
          <w:tcPr>
            <w:tcW w:w="1247" w:type="dxa"/>
          </w:tcPr>
          <w:p w14:paraId="22456F76" w14:textId="0334C8EA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9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5CD1BF88" w14:textId="1B0C6225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9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75ADB10D" w14:textId="451DF491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9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A3E89" w:rsidRPr="00AF3812" w14:paraId="306029B1" w14:textId="77777777" w:rsidTr="00A3646A">
        <w:tc>
          <w:tcPr>
            <w:tcW w:w="1960" w:type="dxa"/>
          </w:tcPr>
          <w:p w14:paraId="540521F8" w14:textId="01C47144" w:rsidR="007A3E89" w:rsidRPr="005479C3" w:rsidRDefault="007A3E89" w:rsidP="007A3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</w:p>
        </w:tc>
        <w:tc>
          <w:tcPr>
            <w:tcW w:w="1134" w:type="dxa"/>
          </w:tcPr>
          <w:p w14:paraId="63F50D98" w14:textId="7BC165DF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61</w:t>
            </w:r>
          </w:p>
        </w:tc>
        <w:tc>
          <w:tcPr>
            <w:tcW w:w="1134" w:type="dxa"/>
          </w:tcPr>
          <w:p w14:paraId="4B176CA4" w14:textId="6430DA57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134" w:type="dxa"/>
          </w:tcPr>
          <w:p w14:paraId="5CAFA30C" w14:textId="63901D41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62</w:t>
            </w:r>
          </w:p>
        </w:tc>
        <w:tc>
          <w:tcPr>
            <w:tcW w:w="1247" w:type="dxa"/>
          </w:tcPr>
          <w:p w14:paraId="590EEA89" w14:textId="293C4854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9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2C48682E" w14:textId="08AF7657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9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70D18174" w14:textId="4E5BA772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9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A3E89" w:rsidRPr="00AF3812" w14:paraId="6A41EF42" w14:textId="77777777" w:rsidTr="00A3646A">
        <w:tc>
          <w:tcPr>
            <w:tcW w:w="1960" w:type="dxa"/>
            <w:tcBorders>
              <w:bottom w:val="nil"/>
            </w:tcBorders>
          </w:tcPr>
          <w:p w14:paraId="742C2A2A" w14:textId="10C6D052" w:rsidR="007A3E89" w:rsidRPr="005479C3" w:rsidRDefault="007A3E89" w:rsidP="007A3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  <w:tcBorders>
              <w:bottom w:val="nil"/>
            </w:tcBorders>
          </w:tcPr>
          <w:p w14:paraId="5D5A764E" w14:textId="63188893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134" w:type="dxa"/>
            <w:tcBorders>
              <w:bottom w:val="nil"/>
            </w:tcBorders>
          </w:tcPr>
          <w:p w14:paraId="727981A6" w14:textId="1D83CD9D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134" w:type="dxa"/>
            <w:tcBorders>
              <w:bottom w:val="nil"/>
            </w:tcBorders>
          </w:tcPr>
          <w:p w14:paraId="3A6FAC0D" w14:textId="05EFFE68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97</w:t>
            </w:r>
          </w:p>
        </w:tc>
        <w:tc>
          <w:tcPr>
            <w:tcW w:w="1247" w:type="dxa"/>
            <w:tcBorders>
              <w:bottom w:val="nil"/>
            </w:tcBorders>
          </w:tcPr>
          <w:p w14:paraId="6928342E" w14:textId="2D3390F7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9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bottom w:val="nil"/>
            </w:tcBorders>
          </w:tcPr>
          <w:p w14:paraId="4666B129" w14:textId="2E4D1153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9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bottom w:val="nil"/>
            </w:tcBorders>
          </w:tcPr>
          <w:p w14:paraId="6CA753AC" w14:textId="5D9E5C77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9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A3E89" w:rsidRPr="00AF3812" w14:paraId="66BA07F5" w14:textId="77777777" w:rsidTr="00A3646A">
        <w:tc>
          <w:tcPr>
            <w:tcW w:w="1960" w:type="dxa"/>
            <w:tcBorders>
              <w:top w:val="nil"/>
              <w:bottom w:val="nil"/>
            </w:tcBorders>
          </w:tcPr>
          <w:p w14:paraId="7E84A7E4" w14:textId="4E480585" w:rsidR="007A3E89" w:rsidRPr="005479C3" w:rsidRDefault="007A3E89" w:rsidP="007A3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C131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229CBC4" w14:textId="51522FB1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87AF472" w14:textId="0E1E38D9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0095E1" w14:textId="7EFCE19B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63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18291C3" w14:textId="1F4E2DBB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9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91EA215" w14:textId="153D1303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9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73CE8C1" w14:textId="630F16C8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9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A3E89" w:rsidRPr="00AF3812" w14:paraId="4D9F9B0D" w14:textId="77777777" w:rsidTr="00A3646A">
        <w:tc>
          <w:tcPr>
            <w:tcW w:w="1960" w:type="dxa"/>
            <w:tcBorders>
              <w:top w:val="nil"/>
              <w:bottom w:val="nil"/>
            </w:tcBorders>
          </w:tcPr>
          <w:p w14:paraId="09D025AA" w14:textId="77777777" w:rsidR="007A3E89" w:rsidRPr="005479C3" w:rsidRDefault="007A3E89" w:rsidP="007A3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 xml:space="preserve">Attitude towards Seeking Help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418E34" w14:textId="77777777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AF91126" w14:textId="77777777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0139161" w14:textId="77777777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9BD2761" w14:textId="77777777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9C98B8" w14:textId="77777777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A9B9493" w14:textId="77777777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3E89" w:rsidRPr="00AF3812" w14:paraId="3E7DEE8F" w14:textId="77777777" w:rsidTr="00A3646A">
        <w:tc>
          <w:tcPr>
            <w:tcW w:w="1960" w:type="dxa"/>
            <w:tcBorders>
              <w:top w:val="nil"/>
            </w:tcBorders>
          </w:tcPr>
          <w:p w14:paraId="7F0C1EC8" w14:textId="7DD15164" w:rsidR="007A3E89" w:rsidRPr="005479C3" w:rsidRDefault="007A3E89" w:rsidP="007A3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_Hlk194916395"/>
            <w:r>
              <w:rPr>
                <w:rFonts w:ascii="Times New Roman" w:hAnsi="Times New Roman" w:cs="Times New Roman"/>
                <w:sz w:val="20"/>
                <w:szCs w:val="20"/>
              </w:rPr>
              <w:t>SIGMA-Booster, estimated marginal means (SE)</w:t>
            </w:r>
          </w:p>
        </w:tc>
        <w:tc>
          <w:tcPr>
            <w:tcW w:w="1134" w:type="dxa"/>
            <w:tcBorders>
              <w:top w:val="nil"/>
            </w:tcBorders>
          </w:tcPr>
          <w:p w14:paraId="0F05CF6D" w14:textId="2DD2B7D8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9.0 (0.6)</w:t>
            </w:r>
          </w:p>
        </w:tc>
        <w:tc>
          <w:tcPr>
            <w:tcW w:w="1134" w:type="dxa"/>
            <w:tcBorders>
              <w:top w:val="nil"/>
            </w:tcBorders>
          </w:tcPr>
          <w:p w14:paraId="6CF34A4F" w14:textId="5FF019D1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 w14:paraId="4C769E00" w14:textId="7658E9BF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247" w:type="dxa"/>
            <w:tcBorders>
              <w:top w:val="nil"/>
            </w:tcBorders>
          </w:tcPr>
          <w:p w14:paraId="7D985604" w14:textId="06318A6E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2</w:t>
            </w:r>
          </w:p>
        </w:tc>
        <w:tc>
          <w:tcPr>
            <w:tcW w:w="1134" w:type="dxa"/>
            <w:tcBorders>
              <w:top w:val="nil"/>
            </w:tcBorders>
          </w:tcPr>
          <w:p w14:paraId="5828C67F" w14:textId="25E86099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01</w:t>
            </w:r>
          </w:p>
        </w:tc>
        <w:tc>
          <w:tcPr>
            <w:tcW w:w="1134" w:type="dxa"/>
            <w:tcBorders>
              <w:top w:val="nil"/>
            </w:tcBorders>
          </w:tcPr>
          <w:p w14:paraId="2F53D778" w14:textId="340604F1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0</w:t>
            </w:r>
          </w:p>
        </w:tc>
      </w:tr>
      <w:tr w:rsidR="007A3E89" w:rsidRPr="00AF3812" w14:paraId="23DB588B" w14:textId="77777777" w:rsidTr="00A3646A">
        <w:tc>
          <w:tcPr>
            <w:tcW w:w="1960" w:type="dxa"/>
          </w:tcPr>
          <w:p w14:paraId="0035C73C" w14:textId="5D49732F" w:rsidR="007A3E89" w:rsidRPr="005479C3" w:rsidRDefault="007A3E89" w:rsidP="007A3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, estimated marginal means (SE)</w:t>
            </w:r>
          </w:p>
        </w:tc>
        <w:tc>
          <w:tcPr>
            <w:tcW w:w="1134" w:type="dxa"/>
          </w:tcPr>
          <w:p w14:paraId="2A28EFC3" w14:textId="428E4FF6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9.5 (0.9)</w:t>
            </w:r>
          </w:p>
        </w:tc>
        <w:tc>
          <w:tcPr>
            <w:tcW w:w="1134" w:type="dxa"/>
          </w:tcPr>
          <w:p w14:paraId="7F82D0B2" w14:textId="6CFAD705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)</w:t>
            </w:r>
          </w:p>
        </w:tc>
        <w:tc>
          <w:tcPr>
            <w:tcW w:w="1134" w:type="dxa"/>
          </w:tcPr>
          <w:p w14:paraId="588D487B" w14:textId="4DC1877A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1.0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)</w:t>
            </w:r>
          </w:p>
        </w:tc>
        <w:tc>
          <w:tcPr>
            <w:tcW w:w="1247" w:type="dxa"/>
          </w:tcPr>
          <w:p w14:paraId="3F226E6D" w14:textId="04D47026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.004</w:t>
            </w:r>
          </w:p>
        </w:tc>
        <w:tc>
          <w:tcPr>
            <w:tcW w:w="1134" w:type="dxa"/>
          </w:tcPr>
          <w:p w14:paraId="26F319F9" w14:textId="1DFF7677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1</w:t>
            </w:r>
          </w:p>
        </w:tc>
        <w:tc>
          <w:tcPr>
            <w:tcW w:w="1134" w:type="dxa"/>
          </w:tcPr>
          <w:p w14:paraId="57383F25" w14:textId="302F3345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9</w:t>
            </w:r>
          </w:p>
        </w:tc>
      </w:tr>
      <w:tr w:rsidR="007A3E89" w:rsidRPr="00AF3812" w14:paraId="7FB6C3D5" w14:textId="77777777" w:rsidTr="00A3646A">
        <w:tc>
          <w:tcPr>
            <w:tcW w:w="1960" w:type="dxa"/>
          </w:tcPr>
          <w:p w14:paraId="30E087C4" w14:textId="2BC296F2" w:rsidR="007A3E89" w:rsidRPr="005479C3" w:rsidRDefault="007A3E89" w:rsidP="007A3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IGP, estimated marginal means (SE)</w:t>
            </w:r>
          </w:p>
        </w:tc>
        <w:tc>
          <w:tcPr>
            <w:tcW w:w="1134" w:type="dxa"/>
          </w:tcPr>
          <w:p w14:paraId="30C537AE" w14:textId="2F050B44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8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34" w:type="dxa"/>
          </w:tcPr>
          <w:p w14:paraId="18F5E102" w14:textId="37A1EE84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 (0.7)</w:t>
            </w:r>
          </w:p>
        </w:tc>
        <w:tc>
          <w:tcPr>
            <w:tcW w:w="1134" w:type="dxa"/>
          </w:tcPr>
          <w:p w14:paraId="2BC5D88D" w14:textId="3DEA318C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0.5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247" w:type="dxa"/>
          </w:tcPr>
          <w:p w14:paraId="6011765B" w14:textId="1E232656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01</w:t>
            </w:r>
          </w:p>
        </w:tc>
        <w:tc>
          <w:tcPr>
            <w:tcW w:w="1134" w:type="dxa"/>
          </w:tcPr>
          <w:p w14:paraId="18F678CC" w14:textId="00038043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2</w:t>
            </w:r>
          </w:p>
        </w:tc>
        <w:tc>
          <w:tcPr>
            <w:tcW w:w="1134" w:type="dxa"/>
          </w:tcPr>
          <w:p w14:paraId="4284E7A0" w14:textId="409E5F8D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</w:p>
        </w:tc>
      </w:tr>
      <w:tr w:rsidR="007A3E89" w:rsidRPr="00AF3812" w14:paraId="68A35EED" w14:textId="77777777" w:rsidTr="00A3646A">
        <w:tc>
          <w:tcPr>
            <w:tcW w:w="1960" w:type="dxa"/>
          </w:tcPr>
          <w:p w14:paraId="2183B300" w14:textId="353F6800" w:rsidR="007A3E89" w:rsidRPr="005479C3" w:rsidRDefault="007A3E89" w:rsidP="007A3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, estimated marginal means (SE)</w:t>
            </w:r>
          </w:p>
        </w:tc>
        <w:tc>
          <w:tcPr>
            <w:tcW w:w="1134" w:type="dxa"/>
          </w:tcPr>
          <w:p w14:paraId="5476BAC6" w14:textId="0B565E90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9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 (0.7)</w:t>
            </w:r>
          </w:p>
        </w:tc>
        <w:tc>
          <w:tcPr>
            <w:tcW w:w="1134" w:type="dxa"/>
          </w:tcPr>
          <w:p w14:paraId="69E82B79" w14:textId="1A865B44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1.9 (0.7)</w:t>
            </w:r>
          </w:p>
        </w:tc>
        <w:tc>
          <w:tcPr>
            <w:tcW w:w="1134" w:type="dxa"/>
          </w:tcPr>
          <w:p w14:paraId="0AD8B03B" w14:textId="61FCB33A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1.0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247" w:type="dxa"/>
          </w:tcPr>
          <w:p w14:paraId="35ED70CC" w14:textId="09B86933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01</w:t>
            </w:r>
          </w:p>
        </w:tc>
        <w:tc>
          <w:tcPr>
            <w:tcW w:w="1134" w:type="dxa"/>
          </w:tcPr>
          <w:p w14:paraId="710CFFC6" w14:textId="780D8140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47</w:t>
            </w:r>
          </w:p>
        </w:tc>
        <w:tc>
          <w:tcPr>
            <w:tcW w:w="1134" w:type="dxa"/>
          </w:tcPr>
          <w:p w14:paraId="1ABD3B94" w14:textId="47F8C7DA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1</w:t>
            </w:r>
          </w:p>
        </w:tc>
      </w:tr>
      <w:bookmarkEnd w:id="10"/>
      <w:tr w:rsidR="007A3E89" w:rsidRPr="00AF3812" w14:paraId="17227BCB" w14:textId="77777777" w:rsidTr="00A3646A">
        <w:tc>
          <w:tcPr>
            <w:tcW w:w="1960" w:type="dxa"/>
          </w:tcPr>
          <w:p w14:paraId="5E7D92D9" w14:textId="2B5A3DCA" w:rsidR="007A3E89" w:rsidRPr="005479C3" w:rsidRDefault="007A3E89" w:rsidP="007A3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IGMA</w:t>
            </w:r>
          </w:p>
        </w:tc>
        <w:tc>
          <w:tcPr>
            <w:tcW w:w="1134" w:type="dxa"/>
          </w:tcPr>
          <w:p w14:paraId="12776620" w14:textId="61B764E6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61</w:t>
            </w:r>
          </w:p>
        </w:tc>
        <w:tc>
          <w:tcPr>
            <w:tcW w:w="1134" w:type="dxa"/>
          </w:tcPr>
          <w:p w14:paraId="0995A48F" w14:textId="6347784C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30</w:t>
            </w:r>
          </w:p>
        </w:tc>
        <w:tc>
          <w:tcPr>
            <w:tcW w:w="1134" w:type="dxa"/>
          </w:tcPr>
          <w:p w14:paraId="4CD6A7A3" w14:textId="586D1B74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81</w:t>
            </w:r>
          </w:p>
        </w:tc>
        <w:tc>
          <w:tcPr>
            <w:tcW w:w="1247" w:type="dxa"/>
          </w:tcPr>
          <w:p w14:paraId="61EA0010" w14:textId="12CEC4B2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-value (interaction)</w:t>
            </w:r>
          </w:p>
        </w:tc>
        <w:tc>
          <w:tcPr>
            <w:tcW w:w="1134" w:type="dxa"/>
          </w:tcPr>
          <w:p w14:paraId="69115C92" w14:textId="35D2C7F5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  <w:tc>
          <w:tcPr>
            <w:tcW w:w="1134" w:type="dxa"/>
          </w:tcPr>
          <w:p w14:paraId="5A19496B" w14:textId="3367A8A5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9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A3E89" w:rsidRPr="00AF3812" w14:paraId="1BB61FB5" w14:textId="77777777" w:rsidTr="00A3646A">
        <w:tc>
          <w:tcPr>
            <w:tcW w:w="1960" w:type="dxa"/>
          </w:tcPr>
          <w:p w14:paraId="20F3E022" w14:textId="0CA3FFBA" w:rsidR="007A3E89" w:rsidRPr="005479C3" w:rsidRDefault="007A3E89" w:rsidP="007A3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P</w:t>
            </w:r>
          </w:p>
        </w:tc>
        <w:tc>
          <w:tcPr>
            <w:tcW w:w="1134" w:type="dxa"/>
          </w:tcPr>
          <w:p w14:paraId="46EA3378" w14:textId="3CA2342A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86</w:t>
            </w:r>
          </w:p>
        </w:tc>
        <w:tc>
          <w:tcPr>
            <w:tcW w:w="1134" w:type="dxa"/>
          </w:tcPr>
          <w:p w14:paraId="21C56880" w14:textId="27277600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134" w:type="dxa"/>
          </w:tcPr>
          <w:p w14:paraId="2D46AB2D" w14:textId="2A6A4940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247" w:type="dxa"/>
          </w:tcPr>
          <w:p w14:paraId="0B21AB6D" w14:textId="641511F5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9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25BA326A" w14:textId="175EC2DE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9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732CE0B9" w14:textId="2966707A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9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A3E89" w:rsidRPr="00AF3812" w14:paraId="4556B529" w14:textId="77777777" w:rsidTr="00A3646A">
        <w:tc>
          <w:tcPr>
            <w:tcW w:w="1960" w:type="dxa"/>
          </w:tcPr>
          <w:p w14:paraId="34EB1807" w14:textId="40567403" w:rsidR="007A3E89" w:rsidRPr="005479C3" w:rsidRDefault="007A3E89" w:rsidP="007A3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3A05A401" w14:textId="5CE00210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134" w:type="dxa"/>
          </w:tcPr>
          <w:p w14:paraId="05717D94" w14:textId="2FE6AAF4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54</w:t>
            </w:r>
          </w:p>
        </w:tc>
        <w:tc>
          <w:tcPr>
            <w:tcW w:w="1134" w:type="dxa"/>
          </w:tcPr>
          <w:p w14:paraId="6DEB479E" w14:textId="02476E30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79</w:t>
            </w:r>
          </w:p>
        </w:tc>
        <w:tc>
          <w:tcPr>
            <w:tcW w:w="1247" w:type="dxa"/>
          </w:tcPr>
          <w:p w14:paraId="762762B8" w14:textId="59F5CA24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9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60032374" w14:textId="4558AE67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9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737407A8" w14:textId="762791C3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9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A3E89" w:rsidRPr="00AF3812" w14:paraId="3521CE4B" w14:textId="77777777" w:rsidTr="00A3646A">
        <w:tc>
          <w:tcPr>
            <w:tcW w:w="1960" w:type="dxa"/>
          </w:tcPr>
          <w:p w14:paraId="2A70CCEC" w14:textId="4DB51668" w:rsidR="007A3E89" w:rsidRPr="005479C3" w:rsidRDefault="007A3E89" w:rsidP="007A3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</w:p>
        </w:tc>
        <w:tc>
          <w:tcPr>
            <w:tcW w:w="1134" w:type="dxa"/>
          </w:tcPr>
          <w:p w14:paraId="44724A35" w14:textId="024AC078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6</w:t>
            </w:r>
          </w:p>
        </w:tc>
        <w:tc>
          <w:tcPr>
            <w:tcW w:w="1134" w:type="dxa"/>
          </w:tcPr>
          <w:p w14:paraId="6F95B03D" w14:textId="29F732C2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134" w:type="dxa"/>
          </w:tcPr>
          <w:p w14:paraId="5C96FDF5" w14:textId="7E0B8EFD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67</w:t>
            </w:r>
          </w:p>
        </w:tc>
        <w:tc>
          <w:tcPr>
            <w:tcW w:w="1247" w:type="dxa"/>
          </w:tcPr>
          <w:p w14:paraId="27998C21" w14:textId="670FD8B4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9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48A18596" w14:textId="65F95CC3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9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778E9CC9" w14:textId="2A6889D8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9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A3E89" w:rsidRPr="00AF3812" w14:paraId="67E05EF1" w14:textId="77777777" w:rsidTr="00A3646A">
        <w:tc>
          <w:tcPr>
            <w:tcW w:w="1960" w:type="dxa"/>
            <w:tcBorders>
              <w:bottom w:val="nil"/>
            </w:tcBorders>
          </w:tcPr>
          <w:p w14:paraId="6CF3F613" w14:textId="4B090250" w:rsidR="007A3E89" w:rsidRPr="005479C3" w:rsidRDefault="007A3E89" w:rsidP="007A3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  <w:tcBorders>
              <w:bottom w:val="nil"/>
            </w:tcBorders>
          </w:tcPr>
          <w:p w14:paraId="66342725" w14:textId="3DF94A39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85</w:t>
            </w:r>
          </w:p>
        </w:tc>
        <w:tc>
          <w:tcPr>
            <w:tcW w:w="1134" w:type="dxa"/>
            <w:tcBorders>
              <w:bottom w:val="nil"/>
            </w:tcBorders>
          </w:tcPr>
          <w:p w14:paraId="79CE942C" w14:textId="4D966569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134" w:type="dxa"/>
            <w:tcBorders>
              <w:bottom w:val="nil"/>
            </w:tcBorders>
          </w:tcPr>
          <w:p w14:paraId="0517651B" w14:textId="7B683786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99</w:t>
            </w:r>
          </w:p>
        </w:tc>
        <w:tc>
          <w:tcPr>
            <w:tcW w:w="1247" w:type="dxa"/>
            <w:tcBorders>
              <w:bottom w:val="nil"/>
            </w:tcBorders>
          </w:tcPr>
          <w:p w14:paraId="6D8E7FDE" w14:textId="077CF79E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9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bottom w:val="nil"/>
            </w:tcBorders>
          </w:tcPr>
          <w:p w14:paraId="0ECC574C" w14:textId="60341B33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9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bottom w:val="nil"/>
            </w:tcBorders>
          </w:tcPr>
          <w:p w14:paraId="503DA499" w14:textId="4A045336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9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A3E89" w:rsidRPr="00AF3812" w14:paraId="64E193D8" w14:textId="77777777" w:rsidTr="00A3646A">
        <w:tc>
          <w:tcPr>
            <w:tcW w:w="1960" w:type="dxa"/>
            <w:tcBorders>
              <w:top w:val="nil"/>
              <w:bottom w:val="nil"/>
            </w:tcBorders>
          </w:tcPr>
          <w:p w14:paraId="25A729D4" w14:textId="32BC31A0" w:rsidR="007A3E89" w:rsidRPr="005479C3" w:rsidRDefault="007A3E89" w:rsidP="007A3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C131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FC8189" w14:textId="0B49856F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3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A021E3E" w14:textId="38206F35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E4EF037" w14:textId="1F376FE2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5623098" w14:textId="22F916BC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9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2EEFD0D" w14:textId="48E9F526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9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6EC0A6" w14:textId="526E9E40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9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A3E89" w:rsidRPr="00AF3812" w14:paraId="353CB25A" w14:textId="77777777" w:rsidTr="00A3646A">
        <w:tc>
          <w:tcPr>
            <w:tcW w:w="1960" w:type="dxa"/>
            <w:tcBorders>
              <w:top w:val="nil"/>
              <w:bottom w:val="nil"/>
            </w:tcBorders>
          </w:tcPr>
          <w:p w14:paraId="3CF1A2C1" w14:textId="77777777" w:rsidR="007A3E89" w:rsidRPr="005479C3" w:rsidRDefault="007A3E89" w:rsidP="007A3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Warwick-Edinburgh Mental Well-being Scal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CFDA56D" w14:textId="77777777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BFFBDF" w14:textId="77777777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2E7978" w14:textId="77777777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2F6DA2B" w14:textId="77777777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1C7AD7" w14:textId="77777777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6A14E11" w14:textId="77777777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3E89" w:rsidRPr="00AF3812" w14:paraId="3A749705" w14:textId="77777777" w:rsidTr="00A3646A">
        <w:tc>
          <w:tcPr>
            <w:tcW w:w="1960" w:type="dxa"/>
            <w:tcBorders>
              <w:top w:val="nil"/>
            </w:tcBorders>
          </w:tcPr>
          <w:p w14:paraId="7492E7CE" w14:textId="2EBD9FE2" w:rsidR="007A3E89" w:rsidRPr="005479C3" w:rsidRDefault="007A3E89" w:rsidP="007A3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IGMA-Booster, estimated marginal means (SE)</w:t>
            </w:r>
          </w:p>
        </w:tc>
        <w:tc>
          <w:tcPr>
            <w:tcW w:w="1134" w:type="dxa"/>
            <w:tcBorders>
              <w:top w:val="nil"/>
            </w:tcBorders>
          </w:tcPr>
          <w:p w14:paraId="42D3C41E" w14:textId="63505A06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41.6 (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 w14:paraId="51179D85" w14:textId="514BC38E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43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 (1.1)</w:t>
            </w:r>
          </w:p>
        </w:tc>
        <w:tc>
          <w:tcPr>
            <w:tcW w:w="1134" w:type="dxa"/>
            <w:tcBorders>
              <w:top w:val="nil"/>
            </w:tcBorders>
          </w:tcPr>
          <w:p w14:paraId="1202E35E" w14:textId="6662ABC5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45.6 (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247" w:type="dxa"/>
            <w:tcBorders>
              <w:top w:val="nil"/>
            </w:tcBorders>
          </w:tcPr>
          <w:p w14:paraId="13D93DC8" w14:textId="78EAC350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8</w:t>
            </w:r>
          </w:p>
        </w:tc>
        <w:tc>
          <w:tcPr>
            <w:tcW w:w="1134" w:type="dxa"/>
            <w:tcBorders>
              <w:top w:val="nil"/>
            </w:tcBorders>
          </w:tcPr>
          <w:p w14:paraId="1023D0B7" w14:textId="15B672AB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01</w:t>
            </w:r>
          </w:p>
        </w:tc>
        <w:tc>
          <w:tcPr>
            <w:tcW w:w="1134" w:type="dxa"/>
            <w:tcBorders>
              <w:top w:val="nil"/>
            </w:tcBorders>
          </w:tcPr>
          <w:p w14:paraId="490AB2A7" w14:textId="091CF71B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04</w:t>
            </w:r>
          </w:p>
        </w:tc>
      </w:tr>
      <w:tr w:rsidR="007A3E89" w:rsidRPr="00AF3812" w14:paraId="569DD891" w14:textId="77777777" w:rsidTr="00A3646A">
        <w:tc>
          <w:tcPr>
            <w:tcW w:w="1960" w:type="dxa"/>
          </w:tcPr>
          <w:p w14:paraId="25D2794E" w14:textId="3BAC8BD4" w:rsidR="007A3E89" w:rsidRPr="005479C3" w:rsidRDefault="007A3E89" w:rsidP="007A3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, estimated marginal means (SE)</w:t>
            </w:r>
          </w:p>
        </w:tc>
        <w:tc>
          <w:tcPr>
            <w:tcW w:w="1134" w:type="dxa"/>
          </w:tcPr>
          <w:p w14:paraId="16845AB0" w14:textId="14CC5275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42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 (1.5)</w:t>
            </w:r>
          </w:p>
        </w:tc>
        <w:tc>
          <w:tcPr>
            <w:tcW w:w="1134" w:type="dxa"/>
          </w:tcPr>
          <w:p w14:paraId="6E97D200" w14:textId="78AADE44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 (1.7)</w:t>
            </w:r>
          </w:p>
        </w:tc>
        <w:tc>
          <w:tcPr>
            <w:tcW w:w="1134" w:type="dxa"/>
          </w:tcPr>
          <w:p w14:paraId="51602F74" w14:textId="33868360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45.3 (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247" w:type="dxa"/>
          </w:tcPr>
          <w:p w14:paraId="72094CE1" w14:textId="3E97A017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9</w:t>
            </w:r>
          </w:p>
        </w:tc>
        <w:tc>
          <w:tcPr>
            <w:tcW w:w="1134" w:type="dxa"/>
          </w:tcPr>
          <w:p w14:paraId="69D74879" w14:textId="50B6D45F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7</w:t>
            </w:r>
          </w:p>
        </w:tc>
        <w:tc>
          <w:tcPr>
            <w:tcW w:w="1134" w:type="dxa"/>
          </w:tcPr>
          <w:p w14:paraId="03044A2A" w14:textId="7FB8BB31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31</w:t>
            </w:r>
          </w:p>
        </w:tc>
      </w:tr>
      <w:tr w:rsidR="007A3E89" w:rsidRPr="00AF3812" w14:paraId="32C509A5" w14:textId="77777777" w:rsidTr="00A3646A">
        <w:tc>
          <w:tcPr>
            <w:tcW w:w="1960" w:type="dxa"/>
          </w:tcPr>
          <w:p w14:paraId="008A0C12" w14:textId="0AC439AF" w:rsidR="007A3E89" w:rsidRPr="005479C3" w:rsidRDefault="007A3E89" w:rsidP="007A3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IGP, estimated marginal means (SE)</w:t>
            </w:r>
          </w:p>
        </w:tc>
        <w:tc>
          <w:tcPr>
            <w:tcW w:w="1134" w:type="dxa"/>
          </w:tcPr>
          <w:p w14:paraId="4AFDCD67" w14:textId="1D7CE04A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43.8 (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34" w:type="dxa"/>
          </w:tcPr>
          <w:p w14:paraId="05BDD179" w14:textId="22EE5BD0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45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 (1.6)</w:t>
            </w:r>
          </w:p>
        </w:tc>
        <w:tc>
          <w:tcPr>
            <w:tcW w:w="1134" w:type="dxa"/>
          </w:tcPr>
          <w:p w14:paraId="5E19C0DC" w14:textId="7D09FF04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45.9 (1.4)</w:t>
            </w:r>
          </w:p>
        </w:tc>
        <w:tc>
          <w:tcPr>
            <w:tcW w:w="1247" w:type="dxa"/>
          </w:tcPr>
          <w:p w14:paraId="1D0890B7" w14:textId="35643058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34" w:type="dxa"/>
          </w:tcPr>
          <w:p w14:paraId="6CA47952" w14:textId="54558EDA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6</w:t>
            </w:r>
          </w:p>
        </w:tc>
        <w:tc>
          <w:tcPr>
            <w:tcW w:w="1134" w:type="dxa"/>
          </w:tcPr>
          <w:p w14:paraId="7CCF2B82" w14:textId="0E16086E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91</w:t>
            </w:r>
          </w:p>
        </w:tc>
      </w:tr>
      <w:tr w:rsidR="007A3E89" w:rsidRPr="00AF3812" w14:paraId="149837B5" w14:textId="77777777" w:rsidTr="00A3646A">
        <w:tc>
          <w:tcPr>
            <w:tcW w:w="1960" w:type="dxa"/>
          </w:tcPr>
          <w:p w14:paraId="4C0FDCAD" w14:textId="197253CB" w:rsidR="007A3E89" w:rsidRPr="005479C3" w:rsidRDefault="007A3E89" w:rsidP="007A3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, estimated marginal means (SE)</w:t>
            </w:r>
          </w:p>
        </w:tc>
        <w:tc>
          <w:tcPr>
            <w:tcW w:w="1134" w:type="dxa"/>
          </w:tcPr>
          <w:p w14:paraId="1791BB9B" w14:textId="2B1E5C0C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44.6 (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34" w:type="dxa"/>
          </w:tcPr>
          <w:p w14:paraId="4CD6EC38" w14:textId="0865BFBD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47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34" w:type="dxa"/>
          </w:tcPr>
          <w:p w14:paraId="6C31020C" w14:textId="71807E06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48.6 (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247" w:type="dxa"/>
          </w:tcPr>
          <w:p w14:paraId="2F28812B" w14:textId="004F9AA7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02</w:t>
            </w:r>
          </w:p>
        </w:tc>
        <w:tc>
          <w:tcPr>
            <w:tcW w:w="1134" w:type="dxa"/>
          </w:tcPr>
          <w:p w14:paraId="3FF01D5F" w14:textId="36108E15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01</w:t>
            </w:r>
          </w:p>
        </w:tc>
        <w:tc>
          <w:tcPr>
            <w:tcW w:w="1134" w:type="dxa"/>
          </w:tcPr>
          <w:p w14:paraId="79A39BAD" w14:textId="6D6A3097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1</w:t>
            </w:r>
          </w:p>
        </w:tc>
      </w:tr>
      <w:tr w:rsidR="007A3E89" w:rsidRPr="00AF3812" w14:paraId="06328E96" w14:textId="77777777" w:rsidTr="00A3646A">
        <w:tc>
          <w:tcPr>
            <w:tcW w:w="1960" w:type="dxa"/>
          </w:tcPr>
          <w:p w14:paraId="2E9DD7F9" w14:textId="2EC87EE8" w:rsidR="007A3E89" w:rsidRPr="005479C3" w:rsidRDefault="007A3E89" w:rsidP="007A3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IGMA</w:t>
            </w:r>
          </w:p>
        </w:tc>
        <w:tc>
          <w:tcPr>
            <w:tcW w:w="1134" w:type="dxa"/>
          </w:tcPr>
          <w:p w14:paraId="78732E4A" w14:textId="1E6B2AAD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134" w:type="dxa"/>
          </w:tcPr>
          <w:p w14:paraId="75C3CDFB" w14:textId="6723DF42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66</w:t>
            </w:r>
          </w:p>
        </w:tc>
        <w:tc>
          <w:tcPr>
            <w:tcW w:w="1134" w:type="dxa"/>
          </w:tcPr>
          <w:p w14:paraId="73C2152F" w14:textId="52817772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47" w:type="dxa"/>
          </w:tcPr>
          <w:p w14:paraId="77B3A7C7" w14:textId="215CA3F4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-value (interaction)</w:t>
            </w:r>
          </w:p>
        </w:tc>
        <w:tc>
          <w:tcPr>
            <w:tcW w:w="1134" w:type="dxa"/>
          </w:tcPr>
          <w:p w14:paraId="4238794D" w14:textId="127A3C70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</w:p>
        </w:tc>
        <w:tc>
          <w:tcPr>
            <w:tcW w:w="1134" w:type="dxa"/>
          </w:tcPr>
          <w:p w14:paraId="0B924A21" w14:textId="3390F530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9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A3E89" w:rsidRPr="00AF3812" w14:paraId="01F6A510" w14:textId="77777777" w:rsidTr="00A3646A">
        <w:tc>
          <w:tcPr>
            <w:tcW w:w="1960" w:type="dxa"/>
          </w:tcPr>
          <w:p w14:paraId="5C94C59D" w14:textId="4BE191DC" w:rsidR="007A3E89" w:rsidRPr="005479C3" w:rsidRDefault="007A3E89" w:rsidP="007A3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P</w:t>
            </w:r>
          </w:p>
        </w:tc>
        <w:tc>
          <w:tcPr>
            <w:tcW w:w="1134" w:type="dxa"/>
          </w:tcPr>
          <w:p w14:paraId="526E0FEB" w14:textId="0BD62702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1134" w:type="dxa"/>
          </w:tcPr>
          <w:p w14:paraId="63659C2F" w14:textId="2A77E188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134" w:type="dxa"/>
          </w:tcPr>
          <w:p w14:paraId="4C25B3E8" w14:textId="757B1130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247" w:type="dxa"/>
          </w:tcPr>
          <w:p w14:paraId="5D739648" w14:textId="69700C1C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9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3659418A" w14:textId="0D09F63B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9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19342EDD" w14:textId="01DC89EA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9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A3E89" w:rsidRPr="00AF3812" w14:paraId="4D592832" w14:textId="77777777" w:rsidTr="00A3646A">
        <w:tc>
          <w:tcPr>
            <w:tcW w:w="1960" w:type="dxa"/>
          </w:tcPr>
          <w:p w14:paraId="6E2702F1" w14:textId="14D71B2D" w:rsidR="007A3E89" w:rsidRPr="005479C3" w:rsidRDefault="007A3E89" w:rsidP="007A3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-B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69A8D73B" w14:textId="59F9EFDE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8</w:t>
            </w:r>
          </w:p>
        </w:tc>
        <w:tc>
          <w:tcPr>
            <w:tcW w:w="1134" w:type="dxa"/>
          </w:tcPr>
          <w:p w14:paraId="0D55D0C6" w14:textId="6EEB463A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2</w:t>
            </w:r>
          </w:p>
        </w:tc>
        <w:tc>
          <w:tcPr>
            <w:tcW w:w="1134" w:type="dxa"/>
          </w:tcPr>
          <w:p w14:paraId="3036E358" w14:textId="111D33C9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247" w:type="dxa"/>
          </w:tcPr>
          <w:p w14:paraId="44BC6F46" w14:textId="0A8D8E01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9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0C05B523" w14:textId="5237F57F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9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5202B7FC" w14:textId="04A398FF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9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A3E89" w:rsidRPr="00AF3812" w14:paraId="4BA30A07" w14:textId="77777777" w:rsidTr="00A3646A">
        <w:tc>
          <w:tcPr>
            <w:tcW w:w="1960" w:type="dxa"/>
          </w:tcPr>
          <w:p w14:paraId="7067E459" w14:textId="2659BEDE" w:rsidR="007A3E89" w:rsidRPr="005479C3" w:rsidRDefault="007A3E89" w:rsidP="007A3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P</w:t>
            </w:r>
          </w:p>
        </w:tc>
        <w:tc>
          <w:tcPr>
            <w:tcW w:w="1134" w:type="dxa"/>
          </w:tcPr>
          <w:p w14:paraId="5CB01088" w14:textId="4E2C83C8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59</w:t>
            </w:r>
          </w:p>
        </w:tc>
        <w:tc>
          <w:tcPr>
            <w:tcW w:w="1134" w:type="dxa"/>
          </w:tcPr>
          <w:p w14:paraId="69772851" w14:textId="54709069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134" w:type="dxa"/>
          </w:tcPr>
          <w:p w14:paraId="1B528F62" w14:textId="0266DD39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247" w:type="dxa"/>
          </w:tcPr>
          <w:p w14:paraId="495361EA" w14:textId="738D6B31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9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1EE03A82" w14:textId="47D1EE97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9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1B31414E" w14:textId="133130F4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9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A3E89" w:rsidRPr="00AF3812" w14:paraId="3530305F" w14:textId="77777777" w:rsidTr="00A3646A">
        <w:tc>
          <w:tcPr>
            <w:tcW w:w="1960" w:type="dxa"/>
          </w:tcPr>
          <w:p w14:paraId="48C48D54" w14:textId="701CA318" w:rsidR="007A3E89" w:rsidRPr="005479C3" w:rsidRDefault="007A3E89" w:rsidP="007A3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C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F173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GMA vs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34" w:type="dxa"/>
          </w:tcPr>
          <w:p w14:paraId="376EA0BD" w14:textId="2C0AB7BF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134" w:type="dxa"/>
          </w:tcPr>
          <w:p w14:paraId="2A19489B" w14:textId="0C800266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1134" w:type="dxa"/>
          </w:tcPr>
          <w:p w14:paraId="270322E6" w14:textId="2FCFF447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9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79C3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247" w:type="dxa"/>
          </w:tcPr>
          <w:p w14:paraId="3E5E9B0F" w14:textId="135624CC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9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4E6F6F8E" w14:textId="5BBAEE72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9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24178403" w14:textId="612FC198" w:rsidR="007A3E89" w:rsidRPr="005479C3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39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A3E89" w:rsidRPr="007A3E89" w14:paraId="74B808C8" w14:textId="77777777" w:rsidTr="00A3646A">
        <w:tc>
          <w:tcPr>
            <w:tcW w:w="1960" w:type="dxa"/>
          </w:tcPr>
          <w:p w14:paraId="14BC78B7" w14:textId="2A3C34DE" w:rsidR="007A3E89" w:rsidRPr="007A3E89" w:rsidRDefault="007A3E89" w:rsidP="007A3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7A3E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SSIGP vs ST</w:t>
            </w:r>
          </w:p>
        </w:tc>
        <w:tc>
          <w:tcPr>
            <w:tcW w:w="1134" w:type="dxa"/>
          </w:tcPr>
          <w:p w14:paraId="1D6FD3E8" w14:textId="24E3C64D" w:rsidR="007A3E89" w:rsidRPr="007A3E89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A3E89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69</w:t>
            </w:r>
          </w:p>
        </w:tc>
        <w:tc>
          <w:tcPr>
            <w:tcW w:w="1134" w:type="dxa"/>
          </w:tcPr>
          <w:p w14:paraId="6621336F" w14:textId="6D08418E" w:rsidR="007A3E89" w:rsidRPr="007A3E89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A3E89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49</w:t>
            </w:r>
          </w:p>
        </w:tc>
        <w:tc>
          <w:tcPr>
            <w:tcW w:w="1134" w:type="dxa"/>
          </w:tcPr>
          <w:p w14:paraId="22BF2675" w14:textId="2782DDD9" w:rsidR="007A3E89" w:rsidRPr="007A3E89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A3E89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1247" w:type="dxa"/>
          </w:tcPr>
          <w:p w14:paraId="1A331705" w14:textId="6ACE7276" w:rsidR="007A3E89" w:rsidRPr="007A3E89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3506DD5B" w14:textId="2D5A7238" w:rsidR="007A3E89" w:rsidRPr="007A3E89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6366AAEC" w14:textId="0022C152" w:rsidR="007A3E89" w:rsidRPr="007A3E89" w:rsidRDefault="007A3E89" w:rsidP="007A3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3E8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p w14:paraId="6EC191F8" w14:textId="77777777" w:rsidR="007A3E89" w:rsidRPr="007A3E89" w:rsidRDefault="007A3E89" w:rsidP="007A3E89">
      <w:pPr>
        <w:rPr>
          <w:rFonts w:ascii="Times New Roman" w:hAnsi="Times New Roman" w:cs="Times New Roman"/>
          <w:sz w:val="20"/>
          <w:szCs w:val="20"/>
        </w:rPr>
      </w:pPr>
      <w:bookmarkStart w:id="11" w:name="OLE_LINK18"/>
      <w:bookmarkEnd w:id="0"/>
      <w:bookmarkEnd w:id="1"/>
      <w:proofErr w:type="spellStart"/>
      <w:r w:rsidRPr="007A3E8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7A3E89">
        <w:rPr>
          <w:rFonts w:ascii="Times New Roman" w:hAnsi="Times New Roman" w:cs="Times New Roman"/>
          <w:sz w:val="20"/>
          <w:szCs w:val="20"/>
        </w:rPr>
        <w:t>SIGMA</w:t>
      </w:r>
      <w:proofErr w:type="spellEnd"/>
      <w:r w:rsidRPr="007A3E89">
        <w:rPr>
          <w:rFonts w:ascii="Times New Roman" w:hAnsi="Times New Roman" w:cs="Times New Roman"/>
          <w:sz w:val="20"/>
          <w:szCs w:val="20"/>
        </w:rPr>
        <w:t>-Booster: SIGMA with boosters.</w:t>
      </w:r>
    </w:p>
    <w:p w14:paraId="1309D9B2" w14:textId="77777777" w:rsidR="007A3E89" w:rsidRPr="007A3E89" w:rsidRDefault="007A3E89" w:rsidP="007A3E89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A3E89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7A3E89">
        <w:rPr>
          <w:rFonts w:ascii="Times New Roman" w:hAnsi="Times New Roman" w:cs="Times New Roman"/>
          <w:sz w:val="20"/>
          <w:szCs w:val="20"/>
        </w:rPr>
        <w:t>SIGMA</w:t>
      </w:r>
      <w:proofErr w:type="spellEnd"/>
      <w:r w:rsidRPr="007A3E89">
        <w:rPr>
          <w:rFonts w:ascii="Times New Roman" w:hAnsi="Times New Roman" w:cs="Times New Roman"/>
          <w:sz w:val="20"/>
          <w:szCs w:val="20"/>
        </w:rPr>
        <w:t>: single-session intervention of growth mindset for anxiety.</w:t>
      </w:r>
    </w:p>
    <w:p w14:paraId="7BF14C37" w14:textId="77777777" w:rsidR="007A3E89" w:rsidRPr="007A3E89" w:rsidRDefault="007A3E89" w:rsidP="007A3E89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A3E89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7A3E89">
        <w:rPr>
          <w:rFonts w:ascii="Times New Roman" w:hAnsi="Times New Roman" w:cs="Times New Roman"/>
          <w:sz w:val="20"/>
          <w:szCs w:val="20"/>
        </w:rPr>
        <w:t>SSIGP</w:t>
      </w:r>
      <w:proofErr w:type="spellEnd"/>
      <w:r w:rsidRPr="007A3E89">
        <w:rPr>
          <w:rFonts w:ascii="Times New Roman" w:hAnsi="Times New Roman" w:cs="Times New Roman"/>
          <w:sz w:val="20"/>
          <w:szCs w:val="20"/>
        </w:rPr>
        <w:t>: single-session intervention of growth mindset of personality.</w:t>
      </w:r>
    </w:p>
    <w:p w14:paraId="7305CFEA" w14:textId="77777777" w:rsidR="007A3E89" w:rsidRPr="007A3E89" w:rsidRDefault="007A3E89" w:rsidP="007A3E89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A3E89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7A3E89">
        <w:rPr>
          <w:rFonts w:ascii="Times New Roman" w:hAnsi="Times New Roman" w:cs="Times New Roman"/>
          <w:sz w:val="20"/>
          <w:szCs w:val="20"/>
        </w:rPr>
        <w:t>ST</w:t>
      </w:r>
      <w:proofErr w:type="spellEnd"/>
      <w:r w:rsidRPr="007A3E89">
        <w:rPr>
          <w:rFonts w:ascii="Times New Roman" w:hAnsi="Times New Roman" w:cs="Times New Roman"/>
          <w:sz w:val="20"/>
          <w:szCs w:val="20"/>
        </w:rPr>
        <w:t>: support therapy.</w:t>
      </w:r>
    </w:p>
    <w:bookmarkEnd w:id="11"/>
    <w:p w14:paraId="08FD508A" w14:textId="77777777" w:rsidR="00074A8F" w:rsidRDefault="00074A8F" w:rsidP="00B93D00">
      <w:pPr>
        <w:spacing w:after="160"/>
        <w:rPr>
          <w:rFonts w:ascii="Times New Roman" w:hAnsi="Times New Roman" w:cs="Times New Roman"/>
        </w:rPr>
      </w:pPr>
    </w:p>
    <w:p w14:paraId="18697972" w14:textId="77777777" w:rsidR="00B93D00" w:rsidRDefault="00B93D00" w:rsidP="009C43A6">
      <w:pPr>
        <w:spacing w:after="160"/>
        <w:rPr>
          <w:rFonts w:ascii="Times New Roman" w:hAnsi="Times New Roman" w:cs="Times New Roman"/>
        </w:rPr>
      </w:pPr>
    </w:p>
    <w:p w14:paraId="3701E879" w14:textId="77777777" w:rsidR="00B93D00" w:rsidRDefault="00B93D00" w:rsidP="009C43A6">
      <w:pPr>
        <w:spacing w:after="160"/>
        <w:rPr>
          <w:rFonts w:ascii="Times New Roman" w:hAnsi="Times New Roman" w:cs="Times New Roman"/>
        </w:rPr>
      </w:pPr>
    </w:p>
    <w:p w14:paraId="61615BB6" w14:textId="3C18E48C" w:rsidR="00B93D00" w:rsidRDefault="00B93D00" w:rsidP="009C43A6">
      <w:pPr>
        <w:spacing w:after="160"/>
        <w:rPr>
          <w:rFonts w:ascii="Times New Roman" w:hAnsi="Times New Roman" w:cs="Times New Roman"/>
        </w:rPr>
      </w:pPr>
    </w:p>
    <w:p w14:paraId="2204B0F1" w14:textId="2904DE7A" w:rsidR="00A532BA" w:rsidRDefault="00A532BA" w:rsidP="009C43A6">
      <w:pPr>
        <w:spacing w:after="160"/>
        <w:rPr>
          <w:rFonts w:ascii="Times New Roman" w:hAnsi="Times New Roman" w:cs="Times New Roman"/>
        </w:rPr>
      </w:pPr>
    </w:p>
    <w:p w14:paraId="3AD7A864" w14:textId="7E63D566" w:rsidR="00A532BA" w:rsidRDefault="00A532BA" w:rsidP="009C43A6">
      <w:pPr>
        <w:spacing w:after="160"/>
        <w:rPr>
          <w:rFonts w:ascii="Times New Roman" w:hAnsi="Times New Roman" w:cs="Times New Roman"/>
        </w:rPr>
      </w:pPr>
    </w:p>
    <w:p w14:paraId="56FE986C" w14:textId="002A5682" w:rsidR="00A532BA" w:rsidRDefault="00A532BA" w:rsidP="009C43A6">
      <w:pPr>
        <w:spacing w:after="160"/>
        <w:rPr>
          <w:rFonts w:ascii="Times New Roman" w:hAnsi="Times New Roman" w:cs="Times New Roman"/>
        </w:rPr>
      </w:pPr>
    </w:p>
    <w:p w14:paraId="73456296" w14:textId="62859FF4" w:rsidR="00A532BA" w:rsidRDefault="00A532BA" w:rsidP="009C43A6">
      <w:pPr>
        <w:spacing w:after="160"/>
        <w:rPr>
          <w:rFonts w:ascii="Times New Roman" w:hAnsi="Times New Roman" w:cs="Times New Roman"/>
        </w:rPr>
      </w:pPr>
    </w:p>
    <w:p w14:paraId="3B56307A" w14:textId="748E942E" w:rsidR="00790322" w:rsidRDefault="00790322" w:rsidP="009C43A6">
      <w:pPr>
        <w:spacing w:after="160"/>
        <w:rPr>
          <w:rFonts w:ascii="Times New Roman" w:hAnsi="Times New Roman" w:cs="Times New Roman"/>
        </w:rPr>
      </w:pPr>
    </w:p>
    <w:p w14:paraId="21F99C2E" w14:textId="77777777" w:rsidR="009C43A6" w:rsidRPr="009C43A6" w:rsidRDefault="009C43A6">
      <w:pPr>
        <w:rPr>
          <w:rFonts w:ascii="Times New Roman" w:hAnsi="Times New Roman" w:cs="Times New Roman"/>
        </w:rPr>
      </w:pPr>
    </w:p>
    <w:sectPr w:rsidR="009C43A6" w:rsidRPr="009C43A6" w:rsidSect="00CB196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AxszA2sTA1MjMxMzdR0lEKTi0uzszPAykwrAUAFQ8yPCwAAAA="/>
  </w:docVars>
  <w:rsids>
    <w:rsidRoot w:val="009C43A6"/>
    <w:rsid w:val="00004849"/>
    <w:rsid w:val="0001036F"/>
    <w:rsid w:val="00017F26"/>
    <w:rsid w:val="00026523"/>
    <w:rsid w:val="00031972"/>
    <w:rsid w:val="000344B9"/>
    <w:rsid w:val="000350DA"/>
    <w:rsid w:val="000404EE"/>
    <w:rsid w:val="00040517"/>
    <w:rsid w:val="00052018"/>
    <w:rsid w:val="00056682"/>
    <w:rsid w:val="00063B3E"/>
    <w:rsid w:val="00074A8F"/>
    <w:rsid w:val="000750B8"/>
    <w:rsid w:val="00077D1C"/>
    <w:rsid w:val="000910A2"/>
    <w:rsid w:val="000929D0"/>
    <w:rsid w:val="00096687"/>
    <w:rsid w:val="0009750F"/>
    <w:rsid w:val="000A6AB5"/>
    <w:rsid w:val="000B2772"/>
    <w:rsid w:val="000C2EFB"/>
    <w:rsid w:val="000D0EF7"/>
    <w:rsid w:val="000D2AD4"/>
    <w:rsid w:val="000D32A8"/>
    <w:rsid w:val="000D3BC1"/>
    <w:rsid w:val="001136BC"/>
    <w:rsid w:val="00117C91"/>
    <w:rsid w:val="00120D3D"/>
    <w:rsid w:val="00131519"/>
    <w:rsid w:val="0014673B"/>
    <w:rsid w:val="00151B90"/>
    <w:rsid w:val="0015294A"/>
    <w:rsid w:val="00153E34"/>
    <w:rsid w:val="001617FE"/>
    <w:rsid w:val="0016570D"/>
    <w:rsid w:val="00172AE6"/>
    <w:rsid w:val="0017755D"/>
    <w:rsid w:val="00191715"/>
    <w:rsid w:val="00193080"/>
    <w:rsid w:val="00196681"/>
    <w:rsid w:val="001A0E1A"/>
    <w:rsid w:val="001A5778"/>
    <w:rsid w:val="001A5813"/>
    <w:rsid w:val="001B245B"/>
    <w:rsid w:val="001B3294"/>
    <w:rsid w:val="001B4DC7"/>
    <w:rsid w:val="001D77E5"/>
    <w:rsid w:val="001E4B15"/>
    <w:rsid w:val="001F0517"/>
    <w:rsid w:val="001F3D85"/>
    <w:rsid w:val="001F4C17"/>
    <w:rsid w:val="001F5DA9"/>
    <w:rsid w:val="001F6D17"/>
    <w:rsid w:val="002001D2"/>
    <w:rsid w:val="0021488C"/>
    <w:rsid w:val="002430D4"/>
    <w:rsid w:val="002439A0"/>
    <w:rsid w:val="00243BD1"/>
    <w:rsid w:val="00250AB8"/>
    <w:rsid w:val="00256862"/>
    <w:rsid w:val="00261606"/>
    <w:rsid w:val="002637FE"/>
    <w:rsid w:val="00266B92"/>
    <w:rsid w:val="002678E0"/>
    <w:rsid w:val="0028553F"/>
    <w:rsid w:val="00285987"/>
    <w:rsid w:val="002A425C"/>
    <w:rsid w:val="002A6210"/>
    <w:rsid w:val="002A65F3"/>
    <w:rsid w:val="002B1DC6"/>
    <w:rsid w:val="002C311D"/>
    <w:rsid w:val="002D6B75"/>
    <w:rsid w:val="002E38B0"/>
    <w:rsid w:val="002E4578"/>
    <w:rsid w:val="002E4788"/>
    <w:rsid w:val="002F3D54"/>
    <w:rsid w:val="00302691"/>
    <w:rsid w:val="003053A6"/>
    <w:rsid w:val="00317138"/>
    <w:rsid w:val="00321E48"/>
    <w:rsid w:val="00334972"/>
    <w:rsid w:val="00341BE2"/>
    <w:rsid w:val="00347764"/>
    <w:rsid w:val="00352786"/>
    <w:rsid w:val="00361A5E"/>
    <w:rsid w:val="003750A6"/>
    <w:rsid w:val="003932EC"/>
    <w:rsid w:val="003D46C9"/>
    <w:rsid w:val="003D6428"/>
    <w:rsid w:val="003E1478"/>
    <w:rsid w:val="003E3399"/>
    <w:rsid w:val="003E6D08"/>
    <w:rsid w:val="0040608C"/>
    <w:rsid w:val="004148FB"/>
    <w:rsid w:val="004354FD"/>
    <w:rsid w:val="004476F2"/>
    <w:rsid w:val="00466DE7"/>
    <w:rsid w:val="004715C7"/>
    <w:rsid w:val="00487A6B"/>
    <w:rsid w:val="00490995"/>
    <w:rsid w:val="00496D64"/>
    <w:rsid w:val="004A10C8"/>
    <w:rsid w:val="004A3788"/>
    <w:rsid w:val="004B1A62"/>
    <w:rsid w:val="004C00D5"/>
    <w:rsid w:val="004C6026"/>
    <w:rsid w:val="004D2706"/>
    <w:rsid w:val="004E13DA"/>
    <w:rsid w:val="004E31AC"/>
    <w:rsid w:val="004F2E55"/>
    <w:rsid w:val="004F4762"/>
    <w:rsid w:val="00500466"/>
    <w:rsid w:val="00510A34"/>
    <w:rsid w:val="00522915"/>
    <w:rsid w:val="00527A54"/>
    <w:rsid w:val="00545765"/>
    <w:rsid w:val="00557E4F"/>
    <w:rsid w:val="00561297"/>
    <w:rsid w:val="00571BD7"/>
    <w:rsid w:val="005760A7"/>
    <w:rsid w:val="00577E42"/>
    <w:rsid w:val="005803F6"/>
    <w:rsid w:val="005977A1"/>
    <w:rsid w:val="005C11C7"/>
    <w:rsid w:val="005C4A34"/>
    <w:rsid w:val="005F3CA9"/>
    <w:rsid w:val="005F7F3B"/>
    <w:rsid w:val="00603503"/>
    <w:rsid w:val="00607460"/>
    <w:rsid w:val="00607990"/>
    <w:rsid w:val="00617557"/>
    <w:rsid w:val="00624C98"/>
    <w:rsid w:val="00630E8C"/>
    <w:rsid w:val="0063118F"/>
    <w:rsid w:val="00641C05"/>
    <w:rsid w:val="00644DAD"/>
    <w:rsid w:val="00651FC3"/>
    <w:rsid w:val="00652A97"/>
    <w:rsid w:val="0066332F"/>
    <w:rsid w:val="00684914"/>
    <w:rsid w:val="00685140"/>
    <w:rsid w:val="006856C1"/>
    <w:rsid w:val="00686ACA"/>
    <w:rsid w:val="006A346E"/>
    <w:rsid w:val="006A4FDC"/>
    <w:rsid w:val="006C76C8"/>
    <w:rsid w:val="006E3C61"/>
    <w:rsid w:val="006E63CC"/>
    <w:rsid w:val="006F2C77"/>
    <w:rsid w:val="006F2CD2"/>
    <w:rsid w:val="006F55D7"/>
    <w:rsid w:val="00700987"/>
    <w:rsid w:val="00703B6B"/>
    <w:rsid w:val="007064EB"/>
    <w:rsid w:val="007159AF"/>
    <w:rsid w:val="00717670"/>
    <w:rsid w:val="0072124F"/>
    <w:rsid w:val="00721EC7"/>
    <w:rsid w:val="00724985"/>
    <w:rsid w:val="00731CBE"/>
    <w:rsid w:val="0073457E"/>
    <w:rsid w:val="0073760C"/>
    <w:rsid w:val="007504E3"/>
    <w:rsid w:val="007526EC"/>
    <w:rsid w:val="007738B0"/>
    <w:rsid w:val="00784097"/>
    <w:rsid w:val="00785EB1"/>
    <w:rsid w:val="00790322"/>
    <w:rsid w:val="00797985"/>
    <w:rsid w:val="007A0B8D"/>
    <w:rsid w:val="007A3E89"/>
    <w:rsid w:val="007C1A76"/>
    <w:rsid w:val="007C670F"/>
    <w:rsid w:val="007E2342"/>
    <w:rsid w:val="007E7B8E"/>
    <w:rsid w:val="007F106E"/>
    <w:rsid w:val="00800A65"/>
    <w:rsid w:val="00801A3C"/>
    <w:rsid w:val="00803282"/>
    <w:rsid w:val="00825369"/>
    <w:rsid w:val="00853152"/>
    <w:rsid w:val="00853914"/>
    <w:rsid w:val="00861900"/>
    <w:rsid w:val="008647AD"/>
    <w:rsid w:val="0088308F"/>
    <w:rsid w:val="00884329"/>
    <w:rsid w:val="008878CF"/>
    <w:rsid w:val="0089259E"/>
    <w:rsid w:val="0089666D"/>
    <w:rsid w:val="008B7023"/>
    <w:rsid w:val="008C0F56"/>
    <w:rsid w:val="008C2C5C"/>
    <w:rsid w:val="008D4A1B"/>
    <w:rsid w:val="008F67B8"/>
    <w:rsid w:val="00900EB0"/>
    <w:rsid w:val="0090614B"/>
    <w:rsid w:val="00913EEE"/>
    <w:rsid w:val="00921D8A"/>
    <w:rsid w:val="00931612"/>
    <w:rsid w:val="009438A2"/>
    <w:rsid w:val="00943FF6"/>
    <w:rsid w:val="00946FD9"/>
    <w:rsid w:val="00953C2E"/>
    <w:rsid w:val="00962B76"/>
    <w:rsid w:val="0097042A"/>
    <w:rsid w:val="00973AA5"/>
    <w:rsid w:val="00973C87"/>
    <w:rsid w:val="00983CEB"/>
    <w:rsid w:val="009A1856"/>
    <w:rsid w:val="009A201C"/>
    <w:rsid w:val="009A2E6C"/>
    <w:rsid w:val="009A4F28"/>
    <w:rsid w:val="009B54D7"/>
    <w:rsid w:val="009C43A6"/>
    <w:rsid w:val="009E1F2A"/>
    <w:rsid w:val="00A0192C"/>
    <w:rsid w:val="00A132CB"/>
    <w:rsid w:val="00A1741C"/>
    <w:rsid w:val="00A205D6"/>
    <w:rsid w:val="00A3646A"/>
    <w:rsid w:val="00A425F5"/>
    <w:rsid w:val="00A532BA"/>
    <w:rsid w:val="00A565C7"/>
    <w:rsid w:val="00A60D90"/>
    <w:rsid w:val="00A7207C"/>
    <w:rsid w:val="00A746D5"/>
    <w:rsid w:val="00A771BE"/>
    <w:rsid w:val="00A80C32"/>
    <w:rsid w:val="00A9239F"/>
    <w:rsid w:val="00A9459E"/>
    <w:rsid w:val="00AA58AB"/>
    <w:rsid w:val="00AA6D21"/>
    <w:rsid w:val="00AB2DE5"/>
    <w:rsid w:val="00AB4403"/>
    <w:rsid w:val="00AB5DA0"/>
    <w:rsid w:val="00AB6B2C"/>
    <w:rsid w:val="00AC1FEB"/>
    <w:rsid w:val="00AC5601"/>
    <w:rsid w:val="00AC64FA"/>
    <w:rsid w:val="00AD05DB"/>
    <w:rsid w:val="00AD20B9"/>
    <w:rsid w:val="00AF6D5C"/>
    <w:rsid w:val="00B05B17"/>
    <w:rsid w:val="00B23BAE"/>
    <w:rsid w:val="00B2583D"/>
    <w:rsid w:val="00B35779"/>
    <w:rsid w:val="00B560DC"/>
    <w:rsid w:val="00B64EF9"/>
    <w:rsid w:val="00B66586"/>
    <w:rsid w:val="00B77A9D"/>
    <w:rsid w:val="00B83B14"/>
    <w:rsid w:val="00B87070"/>
    <w:rsid w:val="00B930B1"/>
    <w:rsid w:val="00B93335"/>
    <w:rsid w:val="00B93D00"/>
    <w:rsid w:val="00BA4346"/>
    <w:rsid w:val="00BB480E"/>
    <w:rsid w:val="00BC7CE3"/>
    <w:rsid w:val="00BD2AFD"/>
    <w:rsid w:val="00BD56AF"/>
    <w:rsid w:val="00BD69C5"/>
    <w:rsid w:val="00BE1984"/>
    <w:rsid w:val="00BE2D9A"/>
    <w:rsid w:val="00BF38FE"/>
    <w:rsid w:val="00C15B46"/>
    <w:rsid w:val="00C22F0D"/>
    <w:rsid w:val="00C36C4E"/>
    <w:rsid w:val="00C448AF"/>
    <w:rsid w:val="00C46F55"/>
    <w:rsid w:val="00C47922"/>
    <w:rsid w:val="00C559FA"/>
    <w:rsid w:val="00C64057"/>
    <w:rsid w:val="00C64073"/>
    <w:rsid w:val="00C6630A"/>
    <w:rsid w:val="00C72A06"/>
    <w:rsid w:val="00C74491"/>
    <w:rsid w:val="00CA3D5A"/>
    <w:rsid w:val="00CB1969"/>
    <w:rsid w:val="00CC7E24"/>
    <w:rsid w:val="00CD3C08"/>
    <w:rsid w:val="00CE1D6D"/>
    <w:rsid w:val="00CF0650"/>
    <w:rsid w:val="00CF0756"/>
    <w:rsid w:val="00D16551"/>
    <w:rsid w:val="00D23E4E"/>
    <w:rsid w:val="00D3039A"/>
    <w:rsid w:val="00D30BAA"/>
    <w:rsid w:val="00D32A28"/>
    <w:rsid w:val="00D33FAA"/>
    <w:rsid w:val="00D34735"/>
    <w:rsid w:val="00D34F9F"/>
    <w:rsid w:val="00D4584C"/>
    <w:rsid w:val="00D57118"/>
    <w:rsid w:val="00D57EDF"/>
    <w:rsid w:val="00D6485E"/>
    <w:rsid w:val="00D9051B"/>
    <w:rsid w:val="00D92313"/>
    <w:rsid w:val="00D927B8"/>
    <w:rsid w:val="00D93286"/>
    <w:rsid w:val="00DA085D"/>
    <w:rsid w:val="00DB28E2"/>
    <w:rsid w:val="00DB6C09"/>
    <w:rsid w:val="00DE1995"/>
    <w:rsid w:val="00DF1910"/>
    <w:rsid w:val="00E02DD3"/>
    <w:rsid w:val="00E03932"/>
    <w:rsid w:val="00E05637"/>
    <w:rsid w:val="00E05BCC"/>
    <w:rsid w:val="00E06024"/>
    <w:rsid w:val="00E33667"/>
    <w:rsid w:val="00E51E34"/>
    <w:rsid w:val="00E61743"/>
    <w:rsid w:val="00E62C75"/>
    <w:rsid w:val="00E64230"/>
    <w:rsid w:val="00E644C0"/>
    <w:rsid w:val="00E6561B"/>
    <w:rsid w:val="00E77047"/>
    <w:rsid w:val="00E85E71"/>
    <w:rsid w:val="00E96D15"/>
    <w:rsid w:val="00EA4B4E"/>
    <w:rsid w:val="00EB1B6B"/>
    <w:rsid w:val="00EC08E5"/>
    <w:rsid w:val="00EC3F30"/>
    <w:rsid w:val="00EE1948"/>
    <w:rsid w:val="00EE41E4"/>
    <w:rsid w:val="00EE537A"/>
    <w:rsid w:val="00F01461"/>
    <w:rsid w:val="00F03A9A"/>
    <w:rsid w:val="00F14C6C"/>
    <w:rsid w:val="00F17507"/>
    <w:rsid w:val="00F30EF5"/>
    <w:rsid w:val="00F35F7C"/>
    <w:rsid w:val="00F37E67"/>
    <w:rsid w:val="00F520AC"/>
    <w:rsid w:val="00F52D62"/>
    <w:rsid w:val="00F720AC"/>
    <w:rsid w:val="00F87D61"/>
    <w:rsid w:val="00FB0F4C"/>
    <w:rsid w:val="00FB1ED6"/>
    <w:rsid w:val="00FB6882"/>
    <w:rsid w:val="00FB70C3"/>
    <w:rsid w:val="00FC03A5"/>
    <w:rsid w:val="00FD0B32"/>
    <w:rsid w:val="00FD143A"/>
    <w:rsid w:val="00FE0B32"/>
    <w:rsid w:val="00FE26A0"/>
    <w:rsid w:val="00FE4275"/>
    <w:rsid w:val="00FF5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4065F"/>
  <w15:chartTrackingRefBased/>
  <w15:docId w15:val="{CF8EE6F0-D9F7-A449-B898-E313EE5CA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C43A6"/>
    <w:pPr>
      <w:keepNext/>
      <w:keepLines/>
      <w:spacing w:before="40" w:line="259" w:lineRule="auto"/>
      <w:jc w:val="both"/>
      <w:outlineLvl w:val="4"/>
    </w:pPr>
    <w:rPr>
      <w:rFonts w:asciiTheme="majorHAnsi" w:eastAsiaTheme="majorEastAsia" w:hAnsiTheme="majorHAnsi" w:cstheme="majorBidi"/>
      <w:color w:val="2F5496" w:themeColor="accent1" w:themeShade="BF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9C43A6"/>
    <w:rPr>
      <w:rFonts w:asciiTheme="majorHAnsi" w:eastAsiaTheme="majorEastAsia" w:hAnsiTheme="majorHAnsi" w:cstheme="majorBidi"/>
      <w:color w:val="2F5496" w:themeColor="accent1" w:themeShade="BF"/>
      <w:szCs w:val="22"/>
      <w:lang w:val="en-GB"/>
    </w:rPr>
  </w:style>
  <w:style w:type="table" w:styleId="TableGrid">
    <w:name w:val="Table Grid"/>
    <w:basedOn w:val="TableNormal"/>
    <w:uiPriority w:val="39"/>
    <w:qFormat/>
    <w:rsid w:val="009C43A6"/>
    <w:rPr>
      <w:sz w:val="22"/>
      <w:szCs w:val="22"/>
      <w:lang w:val="en-GB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9C43A6"/>
    <w:pPr>
      <w:spacing w:after="160"/>
      <w:jc w:val="both"/>
    </w:pPr>
    <w:rPr>
      <w:rFonts w:ascii="Times New Roman" w:hAnsi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C43A6"/>
    <w:rPr>
      <w:rFonts w:ascii="Times New Roman" w:hAnsi="Times New Roman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9C43A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43A6"/>
    <w:pPr>
      <w:jc w:val="left"/>
    </w:pPr>
    <w:rPr>
      <w:rFonts w:asciiTheme="minorHAnsi" w:hAnsiTheme="minorHAnsi"/>
      <w:b/>
      <w:bCs/>
      <w:lang w:eastAsia="zh-TW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43A6"/>
    <w:rPr>
      <w:rFonts w:ascii="Times New Roman" w:hAnsi="Times New Roman"/>
      <w:b/>
      <w:bCs/>
      <w:sz w:val="20"/>
      <w:szCs w:val="20"/>
      <w:lang w:val="en-GB" w:eastAsia="zh-TW"/>
    </w:rPr>
  </w:style>
  <w:style w:type="paragraph" w:styleId="Revision">
    <w:name w:val="Revision"/>
    <w:hidden/>
    <w:uiPriority w:val="99"/>
    <w:semiHidden/>
    <w:rsid w:val="009C43A6"/>
    <w:rPr>
      <w:sz w:val="22"/>
      <w:szCs w:val="22"/>
      <w:lang w:val="en-GB" w:eastAsia="zh-TW"/>
    </w:rPr>
  </w:style>
  <w:style w:type="paragraph" w:styleId="NormalWeb">
    <w:name w:val="Normal (Web)"/>
    <w:basedOn w:val="Normal"/>
    <w:uiPriority w:val="99"/>
    <w:unhideWhenUsed/>
    <w:rsid w:val="009C43A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Revision1">
    <w:name w:val="Revision1"/>
    <w:hidden/>
    <w:uiPriority w:val="99"/>
    <w:semiHidden/>
    <w:qFormat/>
    <w:rsid w:val="009C43A6"/>
    <w:rPr>
      <w:sz w:val="22"/>
      <w:szCs w:val="22"/>
      <w:lang w:val="en-GB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037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5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2</TotalTime>
  <Pages>3</Pages>
  <Words>748</Words>
  <Characters>426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di</dc:creator>
  <cp:keywords/>
  <dc:description/>
  <cp:lastModifiedBy>Laurie Thomas</cp:lastModifiedBy>
  <cp:revision>135</cp:revision>
  <dcterms:created xsi:type="dcterms:W3CDTF">2024-05-14T03:47:00Z</dcterms:created>
  <dcterms:modified xsi:type="dcterms:W3CDTF">2025-04-15T15:07:00Z</dcterms:modified>
</cp:coreProperties>
</file>